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2863" w14:textId="44E65824" w:rsidR="00EF6DA2" w:rsidRPr="00BC161B" w:rsidRDefault="00EF6DA2" w:rsidP="00626BF3">
      <w:pPr>
        <w:pStyle w:val="Default"/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30"/>
        <w:gridCol w:w="7185"/>
      </w:tblGrid>
      <w:tr w:rsidR="69FF8A51" w14:paraId="70B9FEDB" w14:textId="77777777" w:rsidTr="05B48F50">
        <w:tc>
          <w:tcPr>
            <w:tcW w:w="9015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EEAF6" w:themeFill="accent5" w:themeFillTint="33"/>
          </w:tcPr>
          <w:p w14:paraId="29F7C3C8" w14:textId="388CD9BC" w:rsidR="0051677B" w:rsidRDefault="7CA204F2" w:rsidP="005E1267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69FF8A5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CONSENT FORM</w:t>
            </w:r>
            <w:r w:rsidR="1791E686" w:rsidRPr="05B48F50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51677B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47B3D498" w14:textId="6948D3F1" w:rsidR="7CA204F2" w:rsidRDefault="0051677B" w:rsidP="005E1267">
            <w:pPr>
              <w:jc w:val="center"/>
              <w:rPr>
                <w:b/>
                <w:bCs/>
                <w:sz w:val="24"/>
                <w:szCs w:val="24"/>
                <w:lang w:eastAsia="en-AU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aining Program</w:t>
            </w:r>
          </w:p>
        </w:tc>
      </w:tr>
      <w:tr w:rsidR="69FF8A51" w14:paraId="3E342FA2" w14:textId="77777777" w:rsidTr="05B48F50">
        <w:tblPrEx>
          <w:tblBorders>
            <w:top w:val="none" w:sz="4" w:space="0" w:color="000000" w:themeColor="text1"/>
            <w:left w:val="none" w:sz="4" w:space="0" w:color="000000" w:themeColor="text1"/>
            <w:bottom w:val="none" w:sz="4" w:space="0" w:color="000000" w:themeColor="text1"/>
            <w:right w:val="none" w:sz="4" w:space="0" w:color="000000" w:themeColor="text1"/>
            <w:insideH w:val="none" w:sz="4" w:space="0" w:color="000000" w:themeColor="text1"/>
            <w:insideV w:val="none" w:sz="4" w:space="0" w:color="000000" w:themeColor="text1"/>
          </w:tblBorders>
        </w:tblPrEx>
        <w:tc>
          <w:tcPr>
            <w:tcW w:w="18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BE4D5" w:themeFill="accent2" w:themeFillTint="33"/>
          </w:tcPr>
          <w:p w14:paraId="1DE10986" w14:textId="7DB7EC81" w:rsidR="7CA204F2" w:rsidRDefault="7CA204F2" w:rsidP="69FF8A51">
            <w:pPr>
              <w:rPr>
                <w:rFonts w:ascii="Calibri" w:eastAsia="Times New Roman" w:hAnsi="Calibri" w:cs="Calibri"/>
                <w:lang w:eastAsia="en-AU"/>
              </w:rPr>
            </w:pPr>
            <w:r w:rsidRPr="69FF8A5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Project Title:</w:t>
            </w:r>
          </w:p>
        </w:tc>
        <w:tc>
          <w:tcPr>
            <w:tcW w:w="71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BE4D5" w:themeFill="accent2" w:themeFillTint="33"/>
          </w:tcPr>
          <w:p w14:paraId="514012F7" w14:textId="07EC6528" w:rsidR="7CA204F2" w:rsidRDefault="005E1267" w:rsidP="69FF8A51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Aboriginal Diabetes Workforce Study</w:t>
            </w:r>
          </w:p>
        </w:tc>
      </w:tr>
    </w:tbl>
    <w:p w14:paraId="4D63C7DD" w14:textId="2859AC62" w:rsidR="00A95DC3" w:rsidRDefault="00A95DC3" w:rsidP="00A95DC3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000F3986">
        <w:rPr>
          <w:rFonts w:eastAsiaTheme="minorEastAsia"/>
          <w:lang w:eastAsia="en-AU"/>
        </w:rPr>
        <w:t xml:space="preserve">I have received information about this research project and the research project has been explained to me. </w:t>
      </w:r>
    </w:p>
    <w:p w14:paraId="6D529342" w14:textId="444009F3" w:rsidR="00E96C59" w:rsidRPr="00A95DC3" w:rsidRDefault="00E96C59" w:rsidP="00A95DC3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understand that the service I am employed </w:t>
      </w:r>
      <w:r w:rsidR="00B12CEA" w:rsidRPr="38271136">
        <w:rPr>
          <w:rFonts w:eastAsiaTheme="minorEastAsia"/>
          <w:lang w:eastAsia="en-AU"/>
        </w:rPr>
        <w:t xml:space="preserve">by will provide access to a computer, the </w:t>
      </w:r>
      <w:r w:rsidR="001964FB">
        <w:rPr>
          <w:rFonts w:eastAsiaTheme="minorEastAsia"/>
          <w:lang w:eastAsia="en-AU"/>
        </w:rPr>
        <w:t>I</w:t>
      </w:r>
      <w:r w:rsidR="00B12CEA" w:rsidRPr="38271136">
        <w:rPr>
          <w:rFonts w:eastAsiaTheme="minorEastAsia"/>
          <w:lang w:eastAsia="en-AU"/>
        </w:rPr>
        <w:t xml:space="preserve">nternet, and </w:t>
      </w:r>
      <w:r w:rsidR="00B753C9">
        <w:rPr>
          <w:rFonts w:eastAsiaTheme="minorEastAsia"/>
          <w:lang w:eastAsia="en-AU"/>
        </w:rPr>
        <w:t>support</w:t>
      </w:r>
      <w:r w:rsidR="001964FB">
        <w:rPr>
          <w:rFonts w:eastAsiaTheme="minorEastAsia"/>
          <w:lang w:eastAsia="en-AU"/>
        </w:rPr>
        <w:t>s</w:t>
      </w:r>
      <w:r w:rsidR="00886026" w:rsidRPr="38271136">
        <w:rPr>
          <w:rFonts w:eastAsiaTheme="minorEastAsia"/>
          <w:lang w:eastAsia="en-AU"/>
        </w:rPr>
        <w:t xml:space="preserve"> my participation in the training during work hours. </w:t>
      </w:r>
    </w:p>
    <w:p w14:paraId="32B7813B" w14:textId="53F07E64" w:rsidR="00A95DC3" w:rsidRPr="00655A99" w:rsidRDefault="00A95DC3" w:rsidP="00655A9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have had a chance to ask questions and am comfortable with the answers I have been given. </w:t>
      </w:r>
    </w:p>
    <w:p w14:paraId="340336F3" w14:textId="1321FD4E" w:rsidR="00A95DC3" w:rsidRPr="00655A99" w:rsidRDefault="00A95DC3" w:rsidP="00655A9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understand what the research </w:t>
      </w:r>
      <w:r w:rsidR="00655A99" w:rsidRPr="38271136">
        <w:rPr>
          <w:rFonts w:eastAsiaTheme="minorEastAsia"/>
          <w:lang w:eastAsia="en-AU"/>
        </w:rPr>
        <w:t>project</w:t>
      </w:r>
      <w:r w:rsidRPr="38271136">
        <w:rPr>
          <w:rFonts w:eastAsiaTheme="minorEastAsia"/>
          <w:lang w:eastAsia="en-AU"/>
        </w:rPr>
        <w:t xml:space="preserve"> is about and what I am being asked to do</w:t>
      </w:r>
      <w:r w:rsidR="00655A99" w:rsidRPr="38271136">
        <w:rPr>
          <w:rFonts w:eastAsiaTheme="minorEastAsia"/>
          <w:lang w:eastAsia="en-AU"/>
        </w:rPr>
        <w:t>.</w:t>
      </w:r>
      <w:r w:rsidRPr="38271136">
        <w:rPr>
          <w:rFonts w:eastAsiaTheme="minorEastAsia"/>
          <w:lang w:eastAsia="en-AU"/>
        </w:rPr>
        <w:t xml:space="preserve"> </w:t>
      </w:r>
    </w:p>
    <w:p w14:paraId="4A5E76FC" w14:textId="0835DF49" w:rsidR="00A95DC3" w:rsidRPr="00655A99" w:rsidRDefault="00A95DC3" w:rsidP="00655A9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have volunteered to participate in the </w:t>
      </w:r>
      <w:r w:rsidR="00655A99" w:rsidRPr="38271136">
        <w:rPr>
          <w:rFonts w:eastAsiaTheme="minorEastAsia"/>
          <w:lang w:eastAsia="en-AU"/>
        </w:rPr>
        <w:t>research project</w:t>
      </w:r>
      <w:r w:rsidRPr="38271136">
        <w:rPr>
          <w:rFonts w:eastAsiaTheme="minorEastAsia"/>
          <w:lang w:eastAsia="en-AU"/>
        </w:rPr>
        <w:t xml:space="preserve"> (THIS MEANS YOU CAN SAY NO)</w:t>
      </w:r>
      <w:r w:rsidR="00131623" w:rsidRPr="38271136">
        <w:rPr>
          <w:rFonts w:eastAsiaTheme="minorEastAsia"/>
          <w:lang w:eastAsia="en-AU"/>
        </w:rPr>
        <w:t>.</w:t>
      </w:r>
      <w:r w:rsidRPr="38271136">
        <w:rPr>
          <w:rFonts w:eastAsiaTheme="minorEastAsia"/>
          <w:lang w:eastAsia="en-AU"/>
        </w:rPr>
        <w:t xml:space="preserve"> </w:t>
      </w:r>
    </w:p>
    <w:p w14:paraId="2CD5C277" w14:textId="67CA85BE" w:rsidR="00A95DC3" w:rsidRDefault="00A95DC3" w:rsidP="05B48F50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05B48F50">
        <w:rPr>
          <w:rFonts w:eastAsiaTheme="minorEastAsia"/>
          <w:lang w:eastAsia="en-AU"/>
        </w:rPr>
        <w:t>I understand that I do not have to participate in all data collection.</w:t>
      </w:r>
    </w:p>
    <w:p w14:paraId="0EA8A559" w14:textId="172D954C" w:rsidR="006A0687" w:rsidRPr="00655A99" w:rsidRDefault="006A0687" w:rsidP="05B48F50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</w:t>
      </w:r>
      <w:r w:rsidR="0011515B" w:rsidRPr="38271136">
        <w:rPr>
          <w:rFonts w:eastAsiaTheme="minorEastAsia"/>
          <w:lang w:eastAsia="en-AU"/>
        </w:rPr>
        <w:t xml:space="preserve">give permission to be </w:t>
      </w:r>
      <w:r w:rsidR="00724115" w:rsidRPr="38271136">
        <w:rPr>
          <w:rFonts w:eastAsiaTheme="minorEastAsia"/>
          <w:lang w:eastAsia="en-AU"/>
        </w:rPr>
        <w:t xml:space="preserve">followed up about an interview on the enablers and barriers of the training program and understand I do not have to consent to do an interview. </w:t>
      </w:r>
    </w:p>
    <w:p w14:paraId="7079F641" w14:textId="670E3B3D" w:rsidR="00A95DC3" w:rsidRPr="009032E9" w:rsidRDefault="00A95DC3" w:rsidP="009032E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>I understand that I may withdraw from the research at any time without any negative impact</w:t>
      </w:r>
      <w:r w:rsidR="00655A99" w:rsidRPr="38271136">
        <w:rPr>
          <w:rFonts w:eastAsiaTheme="minorEastAsia"/>
          <w:lang w:eastAsia="en-AU"/>
        </w:rPr>
        <w:t xml:space="preserve"> from the research team or my employer</w:t>
      </w:r>
      <w:r w:rsidRPr="38271136">
        <w:rPr>
          <w:rFonts w:eastAsiaTheme="minorEastAsia"/>
          <w:lang w:eastAsia="en-AU"/>
        </w:rPr>
        <w:t xml:space="preserve">. I do not have to give a reason. </w:t>
      </w:r>
    </w:p>
    <w:p w14:paraId="3222C932" w14:textId="1D7022B5" w:rsidR="00A95DC3" w:rsidRPr="009032E9" w:rsidRDefault="00A95DC3" w:rsidP="009032E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understand that the </w:t>
      </w:r>
      <w:r w:rsidR="009032E9" w:rsidRPr="38271136">
        <w:rPr>
          <w:rFonts w:eastAsiaTheme="minorEastAsia"/>
          <w:lang w:eastAsia="en-AU"/>
        </w:rPr>
        <w:t>research</w:t>
      </w:r>
      <w:r w:rsidRPr="38271136">
        <w:rPr>
          <w:rFonts w:eastAsiaTheme="minorEastAsia"/>
          <w:lang w:eastAsia="en-AU"/>
        </w:rPr>
        <w:t xml:space="preserve"> findings might be published in research reports, </w:t>
      </w:r>
      <w:proofErr w:type="gramStart"/>
      <w:r w:rsidRPr="38271136">
        <w:rPr>
          <w:rFonts w:eastAsiaTheme="minorEastAsia"/>
          <w:lang w:eastAsia="en-AU"/>
        </w:rPr>
        <w:t>conferences</w:t>
      </w:r>
      <w:proofErr w:type="gramEnd"/>
      <w:r w:rsidRPr="38271136">
        <w:rPr>
          <w:rFonts w:eastAsiaTheme="minorEastAsia"/>
          <w:lang w:eastAsia="en-AU"/>
        </w:rPr>
        <w:t xml:space="preserve"> or community reports/newsletters. </w:t>
      </w:r>
    </w:p>
    <w:p w14:paraId="76C5FD19" w14:textId="43F68C9F" w:rsidR="00A95DC3" w:rsidRPr="009032E9" w:rsidRDefault="00A95DC3" w:rsidP="009032E9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I will not be identified in any published </w:t>
      </w:r>
      <w:r w:rsidR="009032E9" w:rsidRPr="38271136">
        <w:rPr>
          <w:rFonts w:eastAsiaTheme="minorEastAsia"/>
          <w:lang w:eastAsia="en-AU"/>
        </w:rPr>
        <w:t>research</w:t>
      </w:r>
      <w:r w:rsidRPr="38271136">
        <w:rPr>
          <w:rFonts w:eastAsiaTheme="minorEastAsia"/>
          <w:lang w:eastAsia="en-AU"/>
        </w:rPr>
        <w:t xml:space="preserve"> findings and my personal information will remain confidential.  </w:t>
      </w:r>
    </w:p>
    <w:p w14:paraId="3DBF1CFE" w14:textId="5C16BE59" w:rsidR="00EF6DA2" w:rsidRDefault="00A95DC3" w:rsidP="69FF8A51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69FF8A51">
        <w:rPr>
          <w:rFonts w:eastAsiaTheme="minorEastAsia"/>
          <w:lang w:eastAsia="en-AU"/>
        </w:rPr>
        <w:t xml:space="preserve">I understand that I own my information (intellectual property) that I provide </w:t>
      </w:r>
      <w:r w:rsidR="00116C72">
        <w:rPr>
          <w:rFonts w:eastAsiaTheme="minorEastAsia"/>
          <w:lang w:eastAsia="en-AU"/>
        </w:rPr>
        <w:t>in the study</w:t>
      </w:r>
      <w:r w:rsidRPr="69FF8A51">
        <w:rPr>
          <w:rFonts w:eastAsiaTheme="minorEastAsia"/>
          <w:lang w:eastAsia="en-AU"/>
        </w:rPr>
        <w:t xml:space="preserve">. </w:t>
      </w:r>
    </w:p>
    <w:p w14:paraId="05BFE995" w14:textId="49928B00" w:rsidR="0004139B" w:rsidRPr="000F3986" w:rsidRDefault="0004139B" w:rsidP="69FF8A51">
      <w:pPr>
        <w:pStyle w:val="ListParagraph"/>
        <w:numPr>
          <w:ilvl w:val="0"/>
          <w:numId w:val="13"/>
        </w:numPr>
        <w:spacing w:after="120" w:line="300" w:lineRule="exact"/>
        <w:ind w:left="360"/>
        <w:textAlignment w:val="baseline"/>
        <w:rPr>
          <w:rFonts w:eastAsiaTheme="minorEastAsia"/>
          <w:lang w:eastAsia="en-AU"/>
        </w:rPr>
      </w:pPr>
      <w:r w:rsidRPr="38271136">
        <w:rPr>
          <w:rFonts w:eastAsiaTheme="minorEastAsia"/>
          <w:lang w:eastAsia="en-AU"/>
        </w:rPr>
        <w:t xml:space="preserve">Should a distressing event occur </w:t>
      </w:r>
      <w:r w:rsidR="00884C61" w:rsidRPr="38271136">
        <w:rPr>
          <w:rFonts w:eastAsiaTheme="minorEastAsia"/>
          <w:lang w:eastAsia="en-AU"/>
        </w:rPr>
        <w:t>while</w:t>
      </w:r>
      <w:r w:rsidRPr="38271136">
        <w:rPr>
          <w:rFonts w:eastAsiaTheme="minorEastAsia"/>
          <w:lang w:eastAsia="en-AU"/>
        </w:rPr>
        <w:t xml:space="preserve"> participation in the study, I give permission for a research team member to check on my welfare. </w:t>
      </w:r>
    </w:p>
    <w:p w14:paraId="67C823AC" w14:textId="61AC002B" w:rsidR="00EF6DA2" w:rsidRPr="000F3986" w:rsidRDefault="00EF6DA2" w:rsidP="003B760A">
      <w:pPr>
        <w:spacing w:after="120" w:line="240" w:lineRule="auto"/>
        <w:textAlignment w:val="baseline"/>
        <w:rPr>
          <w:rFonts w:eastAsiaTheme="minorEastAsia"/>
          <w:sz w:val="18"/>
          <w:szCs w:val="18"/>
          <w:lang w:eastAsia="en-AU"/>
        </w:rPr>
      </w:pPr>
      <w:r w:rsidRPr="000F3986">
        <w:rPr>
          <w:rFonts w:eastAsiaTheme="minorEastAsia"/>
          <w:b/>
          <w:lang w:eastAsia="en-AU"/>
        </w:rPr>
        <w:t>Name of participant: </w:t>
      </w:r>
      <w:r w:rsidRPr="000F3986">
        <w:rPr>
          <w:rFonts w:eastAsiaTheme="minorEastAsia"/>
          <w:lang w:eastAsia="en-AU"/>
        </w:rPr>
        <w:t> </w:t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 w:rsidRPr="000F3986">
        <w:rPr>
          <w:rFonts w:eastAsiaTheme="minorEastAsia"/>
          <w:lang w:eastAsia="en-AU"/>
        </w:rPr>
        <w:softHyphen/>
        <w:t>______________________________________________________</w:t>
      </w:r>
      <w:r w:rsidR="00C64F0F" w:rsidRPr="000F3986">
        <w:rPr>
          <w:rFonts w:eastAsiaTheme="minorEastAsia"/>
          <w:lang w:eastAsia="en-AU"/>
        </w:rPr>
        <w:t>_________</w:t>
      </w:r>
    </w:p>
    <w:p w14:paraId="040D70CE" w14:textId="1AE904BE" w:rsidR="00EF6DA2" w:rsidRPr="003B760A" w:rsidRDefault="004A0EED" w:rsidP="003B760A">
      <w:pPr>
        <w:spacing w:after="120" w:line="240" w:lineRule="auto"/>
        <w:textAlignment w:val="baseline"/>
        <w:rPr>
          <w:rFonts w:eastAsiaTheme="minorEastAsia"/>
          <w:sz w:val="18"/>
          <w:szCs w:val="18"/>
          <w:lang w:eastAsia="en-AU"/>
        </w:rPr>
      </w:pPr>
      <w:r>
        <w:rPr>
          <w:rFonts w:eastAsiaTheme="minorEastAsia"/>
          <w:b/>
          <w:lang w:eastAsia="en-AU"/>
        </w:rPr>
        <w:t xml:space="preserve">Email address: </w:t>
      </w:r>
      <w:r w:rsidRPr="000F3986">
        <w:rPr>
          <w:rFonts w:eastAsiaTheme="minorEastAsia"/>
          <w:lang w:eastAsia="en-AU"/>
        </w:rPr>
        <w:t>______________________________________________________</w:t>
      </w:r>
      <w:r w:rsidR="000466A5" w:rsidRPr="000F3986">
        <w:rPr>
          <w:rFonts w:eastAsiaTheme="minorEastAsia"/>
          <w:lang w:eastAsia="en-AU"/>
        </w:rPr>
        <w:t>_______________</w:t>
      </w:r>
    </w:p>
    <w:p w14:paraId="06A1B657" w14:textId="3772E2AE" w:rsidR="69FF8A51" w:rsidRDefault="00EF6DA2" w:rsidP="008A0860">
      <w:pPr>
        <w:spacing w:after="120" w:line="240" w:lineRule="auto"/>
        <w:textAlignment w:val="baseline"/>
        <w:rPr>
          <w:rFonts w:eastAsiaTheme="minorEastAsia"/>
          <w:lang w:eastAsia="en-AU"/>
        </w:rPr>
      </w:pPr>
      <w:r w:rsidRPr="000F3986">
        <w:rPr>
          <w:rFonts w:eastAsiaTheme="minorEastAsia"/>
          <w:b/>
          <w:lang w:eastAsia="en-AU"/>
        </w:rPr>
        <w:t>Signed:</w:t>
      </w:r>
      <w:r w:rsidRPr="000F3986">
        <w:rPr>
          <w:rFonts w:eastAsiaTheme="minorEastAsia"/>
          <w:lang w:eastAsia="en-AU"/>
        </w:rPr>
        <w:t> </w:t>
      </w:r>
      <w:r>
        <w:tab/>
      </w:r>
      <w:r w:rsidRPr="000F3986">
        <w:rPr>
          <w:rFonts w:eastAsiaTheme="minorEastAsia"/>
          <w:lang w:eastAsia="en-AU"/>
        </w:rPr>
        <w:t>___________________________</w:t>
      </w:r>
      <w:r w:rsidR="000466A5" w:rsidRPr="000F3986">
        <w:rPr>
          <w:rFonts w:eastAsiaTheme="minorEastAsia"/>
          <w:lang w:eastAsia="en-AU"/>
        </w:rPr>
        <w:t>_____</w:t>
      </w:r>
      <w:r>
        <w:tab/>
      </w:r>
      <w:r w:rsidR="00072108">
        <w:tab/>
      </w:r>
      <w:r w:rsidRPr="000F3986">
        <w:rPr>
          <w:rFonts w:eastAsiaTheme="minorEastAsia"/>
          <w:b/>
          <w:lang w:eastAsia="en-AU"/>
        </w:rPr>
        <w:t>Date:</w:t>
      </w:r>
      <w:r w:rsidRPr="000F3986">
        <w:rPr>
          <w:rFonts w:eastAsiaTheme="minorEastAsia"/>
          <w:lang w:eastAsia="en-AU"/>
        </w:rPr>
        <w:t>  ___________________________</w:t>
      </w:r>
      <w:r w:rsidR="00072108" w:rsidRPr="000F3986">
        <w:rPr>
          <w:rFonts w:eastAsiaTheme="minorEastAsia"/>
          <w:lang w:eastAsia="en-AU"/>
        </w:rPr>
        <w:t>___</w:t>
      </w:r>
    </w:p>
    <w:p w14:paraId="76D907EA" w14:textId="369599D0" w:rsidR="00EF6DA2" w:rsidRPr="000F3986" w:rsidRDefault="00EF6DA2" w:rsidP="00362BB8">
      <w:pPr>
        <w:shd w:val="clear" w:color="auto" w:fill="FBE4D5" w:themeFill="accent2" w:themeFillTint="33"/>
        <w:spacing w:after="0" w:line="240" w:lineRule="auto"/>
        <w:textAlignment w:val="baseline"/>
        <w:rPr>
          <w:rFonts w:eastAsiaTheme="minorEastAsia"/>
          <w:sz w:val="18"/>
          <w:szCs w:val="18"/>
          <w:lang w:eastAsia="en-AU"/>
        </w:rPr>
      </w:pPr>
      <w:r w:rsidRPr="000F3986">
        <w:rPr>
          <w:rFonts w:eastAsiaTheme="minorEastAsia"/>
          <w:b/>
          <w:lang w:eastAsia="en-AU"/>
        </w:rPr>
        <w:t xml:space="preserve">I have explained the research project to the participant and believe that </w:t>
      </w:r>
      <w:r w:rsidR="004C6A8C" w:rsidRPr="000F3986">
        <w:rPr>
          <w:rFonts w:eastAsiaTheme="minorEastAsia"/>
          <w:b/>
          <w:lang w:eastAsia="en-AU"/>
        </w:rPr>
        <w:t>they</w:t>
      </w:r>
      <w:r w:rsidRPr="000F3986">
        <w:rPr>
          <w:rFonts w:eastAsiaTheme="minorEastAsia"/>
          <w:b/>
          <w:lang w:eastAsia="en-AU"/>
        </w:rPr>
        <w:t xml:space="preserve"> understand what is involved. </w:t>
      </w:r>
    </w:p>
    <w:p w14:paraId="61C23404" w14:textId="77777777" w:rsidR="00EF6DA2" w:rsidRPr="000F3986" w:rsidRDefault="00EF6DA2" w:rsidP="00EF6DA2">
      <w:pPr>
        <w:spacing w:after="0" w:line="240" w:lineRule="auto"/>
        <w:textAlignment w:val="baseline"/>
        <w:rPr>
          <w:rFonts w:eastAsiaTheme="minorEastAsia"/>
          <w:b/>
          <w:lang w:eastAsia="en-AU"/>
        </w:rPr>
      </w:pPr>
    </w:p>
    <w:p w14:paraId="72525DE2" w14:textId="2E215066" w:rsidR="00EF6DA2" w:rsidRPr="000F3986" w:rsidRDefault="00EF6DA2" w:rsidP="00EF6DA2">
      <w:pPr>
        <w:spacing w:after="0" w:line="240" w:lineRule="auto"/>
        <w:textAlignment w:val="baseline"/>
        <w:rPr>
          <w:rFonts w:eastAsiaTheme="minorEastAsia"/>
          <w:sz w:val="18"/>
          <w:szCs w:val="18"/>
          <w:lang w:eastAsia="en-AU"/>
        </w:rPr>
      </w:pPr>
      <w:r w:rsidRPr="000F3986">
        <w:rPr>
          <w:rFonts w:eastAsiaTheme="minorEastAsia"/>
          <w:b/>
          <w:lang w:eastAsia="en-AU"/>
        </w:rPr>
        <w:t>Researcher’s name: </w:t>
      </w:r>
      <w:r w:rsidRPr="000F3986">
        <w:rPr>
          <w:rFonts w:eastAsiaTheme="minorEastAsia"/>
          <w:lang w:eastAsia="en-AU"/>
        </w:rPr>
        <w:t> </w:t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>
        <w:rPr>
          <w:rFonts w:ascii="Calibri" w:eastAsia="Times New Roman" w:hAnsi="Calibri" w:cs="Calibri"/>
          <w:lang w:eastAsia="en-AU"/>
        </w:rPr>
        <w:softHyphen/>
      </w:r>
      <w:r w:rsidRPr="000F3986">
        <w:rPr>
          <w:rFonts w:eastAsiaTheme="minorEastAsia"/>
          <w:lang w:eastAsia="en-AU"/>
        </w:rPr>
        <w:softHyphen/>
        <w:t>________________________________________________________</w:t>
      </w:r>
      <w:r w:rsidR="001F415C">
        <w:rPr>
          <w:rFonts w:eastAsiaTheme="minorEastAsia"/>
          <w:lang w:eastAsia="en-AU"/>
        </w:rPr>
        <w:t>_____</w:t>
      </w:r>
      <w:r w:rsidRPr="000F3986">
        <w:rPr>
          <w:rFonts w:eastAsiaTheme="minorEastAsia"/>
          <w:b/>
          <w:lang w:eastAsia="en-AU"/>
        </w:rPr>
        <w:t>        </w:t>
      </w:r>
      <w:r w:rsidRPr="000F3986">
        <w:rPr>
          <w:rFonts w:eastAsiaTheme="minorEastAsia"/>
          <w:lang w:eastAsia="en-AU"/>
        </w:rPr>
        <w:t> </w:t>
      </w:r>
    </w:p>
    <w:p w14:paraId="6316DC49" w14:textId="6EA2C0D3" w:rsidR="00EF6DA2" w:rsidRPr="000F3986" w:rsidRDefault="00EF6DA2" w:rsidP="00EF6DA2">
      <w:pPr>
        <w:spacing w:after="0" w:line="240" w:lineRule="auto"/>
        <w:textAlignment w:val="baseline"/>
        <w:rPr>
          <w:rFonts w:eastAsiaTheme="minorEastAsia"/>
          <w:b/>
          <w:lang w:eastAsia="en-AU"/>
        </w:rPr>
      </w:pPr>
    </w:p>
    <w:p w14:paraId="5DB979E1" w14:textId="31851648" w:rsidR="69FF8A51" w:rsidRDefault="00EF6DA2" w:rsidP="0286C05E">
      <w:pPr>
        <w:rPr>
          <w:rFonts w:eastAsiaTheme="minorEastAsia"/>
          <w:lang w:eastAsia="en-AU"/>
        </w:rPr>
      </w:pPr>
      <w:r w:rsidRPr="05B48F50">
        <w:rPr>
          <w:rFonts w:eastAsiaTheme="minorEastAsia"/>
          <w:b/>
          <w:bCs/>
          <w:lang w:eastAsia="en-AU"/>
        </w:rPr>
        <w:t>Researcher’s signature:</w:t>
      </w:r>
      <w:r w:rsidRPr="05B48F50">
        <w:rPr>
          <w:rFonts w:eastAsiaTheme="minorEastAsia"/>
          <w:lang w:eastAsia="en-AU"/>
        </w:rPr>
        <w:t xml:space="preserve"> ____________________________</w:t>
      </w:r>
      <w:r w:rsidR="00BF6915">
        <w:rPr>
          <w:rFonts w:eastAsiaTheme="minorEastAsia"/>
          <w:b/>
          <w:bCs/>
          <w:lang w:eastAsia="en-AU"/>
        </w:rPr>
        <w:t xml:space="preserve"> </w:t>
      </w:r>
      <w:r w:rsidR="05B48F50" w:rsidRPr="008A0860">
        <w:rPr>
          <w:rFonts w:eastAsiaTheme="minorEastAsia"/>
          <w:b/>
          <w:bCs/>
        </w:rPr>
        <w:t>Date:</w:t>
      </w:r>
      <w:r w:rsidRPr="0286C05E">
        <w:rPr>
          <w:rFonts w:eastAsiaTheme="minorEastAsia"/>
          <w:lang w:eastAsia="en-AU"/>
        </w:rPr>
        <w:t xml:space="preserve"> </w:t>
      </w:r>
      <w:r w:rsidR="001F415C" w:rsidRPr="0286C05E">
        <w:rPr>
          <w:rFonts w:eastAsiaTheme="minorEastAsia"/>
          <w:lang w:eastAsia="en-AU"/>
        </w:rPr>
        <w:t>________</w:t>
      </w:r>
      <w:r w:rsidRPr="0286C05E">
        <w:rPr>
          <w:rFonts w:eastAsiaTheme="minorEastAsia"/>
          <w:lang w:eastAsia="en-AU"/>
        </w:rPr>
        <w:t>___________________</w:t>
      </w:r>
      <w:r w:rsidRPr="0286C05E">
        <w:rPr>
          <w:rFonts w:eastAsiaTheme="minorEastAsia"/>
          <w:b/>
          <w:bCs/>
          <w:lang w:eastAsia="en-AU"/>
        </w:rPr>
        <w:t>   </w:t>
      </w:r>
    </w:p>
    <w:p w14:paraId="0B240498" w14:textId="5F745173" w:rsidR="271AAC6C" w:rsidRDefault="3037786D" w:rsidP="0286C05E">
      <w:pPr>
        <w:rPr>
          <w:rStyle w:val="Hyperlink"/>
          <w:rFonts w:eastAsiaTheme="minorEastAsia"/>
          <w:b/>
          <w:bCs/>
          <w:lang w:eastAsia="en-AU"/>
        </w:rPr>
      </w:pPr>
      <w:r w:rsidRPr="008A0860">
        <w:rPr>
          <w:rFonts w:eastAsiaTheme="minorEastAsia"/>
          <w:b/>
          <w:bCs/>
          <w:lang w:eastAsia="en-AU"/>
        </w:rPr>
        <w:t>Please send signed consent for to:</w:t>
      </w:r>
      <w:r w:rsidRPr="0286C05E">
        <w:rPr>
          <w:rFonts w:eastAsiaTheme="minorEastAsia"/>
          <w:b/>
          <w:bCs/>
          <w:lang w:eastAsia="en-AU"/>
        </w:rPr>
        <w:t xml:space="preserve"> </w:t>
      </w:r>
      <w:r w:rsidR="006E48BB">
        <w:rPr>
          <w:rFonts w:eastAsiaTheme="minorEastAsia"/>
          <w:b/>
          <w:bCs/>
          <w:lang w:eastAsia="en-AU"/>
        </w:rPr>
        <w:t xml:space="preserve"> </w:t>
      </w:r>
      <w:hyperlink r:id="rId11" w:history="1">
        <w:hyperlink r:id="rId12" w:history="1">
          <w:r w:rsidR="271AAC6C" w:rsidRPr="008A0860">
            <w:rPr>
              <w:rFonts w:eastAsiaTheme="minorEastAsia"/>
              <w:b/>
              <w:bCs/>
              <w:color w:val="4472C4" w:themeColor="accent1"/>
              <w:u w:val="single"/>
              <w:lang w:eastAsia="en-AU"/>
            </w:rPr>
            <w:t>sana.ishaque@sahmri.com</w:t>
          </w:r>
        </w:hyperlink>
      </w:hyperlink>
      <w:r w:rsidR="004435D0">
        <w:rPr>
          <w:color w:val="4472C4" w:themeColor="accent1"/>
        </w:rPr>
        <w:t xml:space="preserve"> </w:t>
      </w:r>
      <w:r w:rsidR="271AAC6C">
        <w:t xml:space="preserve">Or </w:t>
      </w:r>
      <w:hyperlink r:id="rId13" w:history="1">
        <w:r w:rsidRPr="0286C05E">
          <w:rPr>
            <w:rStyle w:val="Hyperlink"/>
            <w:rFonts w:eastAsiaTheme="minorEastAsia"/>
            <w:b/>
            <w:bCs/>
            <w:lang w:eastAsia="en-AU"/>
          </w:rPr>
          <w:t>Tinarra.toohey@sahmri.com</w:t>
        </w:r>
      </w:hyperlink>
    </w:p>
    <w:p w14:paraId="15E9D730" w14:textId="37982EE6" w:rsidR="00163E39" w:rsidRPr="000F3986" w:rsidRDefault="00CD2D31" w:rsidP="003B760A">
      <w:pPr>
        <w:spacing w:after="0" w:line="240" w:lineRule="auto"/>
        <w:jc w:val="center"/>
        <w:rPr>
          <w:rFonts w:eastAsiaTheme="minorEastAsia"/>
          <w:u w:val="single"/>
        </w:rPr>
      </w:pPr>
      <w:r w:rsidRPr="69FF8A51">
        <w:rPr>
          <w:rFonts w:eastAsiaTheme="minorEastAsia"/>
          <w:u w:val="single"/>
        </w:rPr>
        <w:t xml:space="preserve">If you would like more information, </w:t>
      </w:r>
      <w:r w:rsidR="003555B1" w:rsidRPr="69FF8A51">
        <w:rPr>
          <w:rFonts w:eastAsiaTheme="minorEastAsia"/>
          <w:u w:val="single"/>
        </w:rPr>
        <w:t xml:space="preserve">or </w:t>
      </w:r>
      <w:r w:rsidRPr="69FF8A51">
        <w:rPr>
          <w:rFonts w:eastAsiaTheme="minorEastAsia"/>
          <w:u w:val="single"/>
        </w:rPr>
        <w:t xml:space="preserve">have any concerns or complaints about this </w:t>
      </w:r>
      <w:r w:rsidR="003555B1" w:rsidRPr="69FF8A51">
        <w:rPr>
          <w:rFonts w:eastAsiaTheme="minorEastAsia"/>
          <w:u w:val="single"/>
        </w:rPr>
        <w:t>research project, you can speak to:</w:t>
      </w:r>
    </w:p>
    <w:p w14:paraId="644C01D9" w14:textId="4406C915" w:rsidR="003555B1" w:rsidRDefault="00AA0654" w:rsidP="003B760A">
      <w:pPr>
        <w:pStyle w:val="ListParagraph"/>
        <w:numPr>
          <w:ilvl w:val="0"/>
          <w:numId w:val="14"/>
        </w:num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Associate Professor</w:t>
      </w:r>
      <w:r w:rsidR="009003DC" w:rsidRPr="000F3986">
        <w:rPr>
          <w:rFonts w:eastAsiaTheme="minorEastAsia"/>
        </w:rPr>
        <w:t xml:space="preserve"> Odette Pearson, Population Health Platform Lead, Wardliparingga Aboriginal Health Equity</w:t>
      </w:r>
      <w:r w:rsidR="00A40F74" w:rsidRPr="000F3986">
        <w:rPr>
          <w:rFonts w:eastAsiaTheme="minorEastAsia"/>
        </w:rPr>
        <w:t xml:space="preserve">, South Australian </w:t>
      </w:r>
      <w:proofErr w:type="gramStart"/>
      <w:r w:rsidR="00A40F74" w:rsidRPr="000F3986">
        <w:rPr>
          <w:rFonts w:eastAsiaTheme="minorEastAsia"/>
        </w:rPr>
        <w:t>Health</w:t>
      </w:r>
      <w:proofErr w:type="gramEnd"/>
      <w:r w:rsidR="00A40F74" w:rsidRPr="000F3986">
        <w:rPr>
          <w:rFonts w:eastAsiaTheme="minorEastAsia"/>
        </w:rPr>
        <w:t xml:space="preserve"> and Medical Research Institute (SAHMRI)</w:t>
      </w:r>
      <w:r w:rsidR="00CB7C29" w:rsidRPr="000F3986">
        <w:rPr>
          <w:rFonts w:eastAsiaTheme="minorEastAsia"/>
        </w:rPr>
        <w:t xml:space="preserve"> Ph</w:t>
      </w:r>
      <w:r w:rsidR="009E2CC0" w:rsidRPr="000F3986">
        <w:rPr>
          <w:rFonts w:eastAsiaTheme="minorEastAsia"/>
        </w:rPr>
        <w:t>:</w:t>
      </w:r>
      <w:r w:rsidR="00CB7C29" w:rsidRPr="000F3986">
        <w:rPr>
          <w:rFonts w:eastAsiaTheme="minorEastAsia"/>
        </w:rPr>
        <w:t xml:space="preserve"> 08 8128 4000 Email</w:t>
      </w:r>
      <w:r w:rsidR="009E2CC0" w:rsidRPr="000F3986">
        <w:rPr>
          <w:rFonts w:eastAsiaTheme="minorEastAsia"/>
        </w:rPr>
        <w:t xml:space="preserve">: </w:t>
      </w:r>
      <w:hyperlink r:id="rId14">
        <w:r w:rsidR="009E2CC0" w:rsidRPr="000F3986">
          <w:rPr>
            <w:rStyle w:val="Hyperlink"/>
            <w:rFonts w:eastAsiaTheme="minorEastAsia"/>
          </w:rPr>
          <w:t>odette.pearson@sahmri.com</w:t>
        </w:r>
      </w:hyperlink>
    </w:p>
    <w:p w14:paraId="32CC7518" w14:textId="699E76B3" w:rsidR="00FB44FD" w:rsidRDefault="0087469E" w:rsidP="003B760A">
      <w:pPr>
        <w:pStyle w:val="ListParagraph"/>
        <w:numPr>
          <w:ilvl w:val="0"/>
          <w:numId w:val="14"/>
        </w:numPr>
        <w:spacing w:after="0" w:line="240" w:lineRule="auto"/>
        <w:rPr>
          <w:rFonts w:eastAsiaTheme="minorEastAsia"/>
        </w:rPr>
      </w:pPr>
      <w:r w:rsidRPr="000F3986">
        <w:rPr>
          <w:rFonts w:eastAsiaTheme="minorEastAsia"/>
        </w:rPr>
        <w:t xml:space="preserve">Manager, Research and Ethics, Aboriginal Health </w:t>
      </w:r>
      <w:r w:rsidR="00FB44FD">
        <w:rPr>
          <w:rFonts w:eastAsiaTheme="minorEastAsia"/>
        </w:rPr>
        <w:t>R</w:t>
      </w:r>
      <w:r w:rsidRPr="000F3986">
        <w:rPr>
          <w:rFonts w:eastAsiaTheme="minorEastAsia"/>
        </w:rPr>
        <w:t>esearch Committee, Aboriginal Health Council of South Australia</w:t>
      </w:r>
      <w:r w:rsidR="00362BB8" w:rsidRPr="000F3986">
        <w:rPr>
          <w:rFonts w:eastAsiaTheme="minorEastAsia"/>
        </w:rPr>
        <w:t xml:space="preserve"> </w:t>
      </w:r>
    </w:p>
    <w:p w14:paraId="59194D16" w14:textId="198AC09C" w:rsidR="0051677B" w:rsidRPr="00A16012" w:rsidRDefault="00362BB8" w:rsidP="00517BEC">
      <w:pPr>
        <w:pStyle w:val="ListParagraph"/>
        <w:spacing w:after="0" w:line="240" w:lineRule="auto"/>
        <w:rPr>
          <w:rStyle w:val="Hyperlink"/>
          <w:rFonts w:eastAsiaTheme="minorEastAsia"/>
          <w:sz w:val="23"/>
          <w:szCs w:val="23"/>
        </w:rPr>
      </w:pPr>
      <w:r w:rsidRPr="000F3986">
        <w:rPr>
          <w:rFonts w:eastAsiaTheme="minorEastAsia"/>
        </w:rPr>
        <w:t xml:space="preserve">Ph: </w:t>
      </w:r>
      <w:r w:rsidRPr="000F3986">
        <w:rPr>
          <w:rFonts w:eastAsiaTheme="minorEastAsia"/>
          <w:sz w:val="23"/>
          <w:szCs w:val="23"/>
        </w:rPr>
        <w:t xml:space="preserve">08 8273 7200 </w:t>
      </w:r>
      <w:r w:rsidR="76FA9B29" w:rsidRPr="008A0860">
        <w:rPr>
          <w:rFonts w:eastAsiaTheme="minorEastAsia"/>
          <w:sz w:val="23"/>
          <w:szCs w:val="23"/>
        </w:rPr>
        <w:t xml:space="preserve">Email: </w:t>
      </w:r>
      <w:hyperlink r:id="rId15" w:history="1">
        <w:r w:rsidR="00B859DA" w:rsidRPr="00A16012">
          <w:rPr>
            <w:rStyle w:val="Hyperlink"/>
            <w:rFonts w:eastAsiaTheme="minorEastAsia"/>
            <w:sz w:val="23"/>
            <w:szCs w:val="23"/>
          </w:rPr>
          <w:t>research@ahcsa.org.au</w:t>
        </w:r>
      </w:hyperlink>
      <w:r w:rsidR="1E60FD0D" w:rsidRPr="00A16012">
        <w:rPr>
          <w:rStyle w:val="Hyperlink"/>
          <w:rFonts w:eastAsiaTheme="minorEastAsia"/>
          <w:sz w:val="23"/>
          <w:szCs w:val="23"/>
        </w:rPr>
        <w:t xml:space="preserve"> </w:t>
      </w:r>
      <w:r w:rsidR="0051677B" w:rsidRPr="00A16012">
        <w:rPr>
          <w:rStyle w:val="Hyperlink"/>
          <w:rFonts w:eastAsiaTheme="minorEastAsia"/>
          <w:sz w:val="23"/>
          <w:szCs w:val="23"/>
        </w:rPr>
        <w:t xml:space="preserve"> </w:t>
      </w:r>
    </w:p>
    <w:p w14:paraId="76A24E77" w14:textId="76A3D163" w:rsidR="6423FD40" w:rsidRPr="008A0860" w:rsidRDefault="002910D2" w:rsidP="0019214F">
      <w:pPr>
        <w:pStyle w:val="ListParagraph"/>
        <w:numPr>
          <w:ilvl w:val="0"/>
          <w:numId w:val="20"/>
        </w:numPr>
        <w:spacing w:after="0" w:line="240" w:lineRule="auto"/>
        <w:rPr>
          <w:rStyle w:val="Hyperlink"/>
          <w:rFonts w:asciiTheme="minorEastAsia" w:eastAsiaTheme="minorEastAsia" w:hAnsiTheme="minorEastAsia" w:cstheme="minorEastAsia"/>
          <w:color w:val="0563C1"/>
          <w:u w:val="none"/>
        </w:rPr>
      </w:pPr>
      <w:r>
        <w:rPr>
          <w:rStyle w:val="Hyperlink"/>
          <w:rFonts w:eastAsiaTheme="minorEastAsia"/>
          <w:color w:val="auto"/>
          <w:u w:val="none"/>
        </w:rPr>
        <w:t xml:space="preserve">HREC Executive Officer, </w:t>
      </w:r>
      <w:r w:rsidR="6423FD40" w:rsidRPr="0019214F">
        <w:rPr>
          <w:rStyle w:val="Hyperlink"/>
          <w:rFonts w:eastAsiaTheme="minorEastAsia"/>
          <w:color w:val="auto"/>
          <w:u w:val="none"/>
        </w:rPr>
        <w:t xml:space="preserve">SA </w:t>
      </w:r>
      <w:r w:rsidR="00F31FB9">
        <w:rPr>
          <w:rStyle w:val="Hyperlink"/>
          <w:rFonts w:eastAsiaTheme="minorEastAsia"/>
          <w:color w:val="auto"/>
          <w:u w:val="none"/>
        </w:rPr>
        <w:t xml:space="preserve">Department of Health and Wellbeing </w:t>
      </w:r>
      <w:r w:rsidR="006E3A97">
        <w:rPr>
          <w:rStyle w:val="Hyperlink"/>
          <w:rFonts w:eastAsiaTheme="minorEastAsia"/>
          <w:color w:val="auto"/>
          <w:u w:val="none"/>
        </w:rPr>
        <w:t xml:space="preserve">Human Research </w:t>
      </w:r>
      <w:r w:rsidR="6423FD40" w:rsidRPr="0019214F">
        <w:rPr>
          <w:rStyle w:val="Hyperlink"/>
          <w:rFonts w:eastAsiaTheme="minorEastAsia"/>
          <w:color w:val="auto"/>
          <w:u w:val="none"/>
        </w:rPr>
        <w:t>Ethics</w:t>
      </w:r>
      <w:r w:rsidR="006E3A97">
        <w:rPr>
          <w:rStyle w:val="Hyperlink"/>
          <w:rFonts w:eastAsiaTheme="minorEastAsia"/>
          <w:color w:val="auto"/>
          <w:u w:val="none"/>
        </w:rPr>
        <w:t xml:space="preserve"> Committee</w:t>
      </w:r>
      <w:r w:rsidR="6423FD40" w:rsidRPr="0019214F">
        <w:rPr>
          <w:rStyle w:val="Hyperlink"/>
          <w:rFonts w:eastAsiaTheme="minorEastAsia"/>
          <w:color w:val="auto"/>
          <w:u w:val="none"/>
        </w:rPr>
        <w:t xml:space="preserve"> Officer </w:t>
      </w:r>
    </w:p>
    <w:p w14:paraId="2377DA08" w14:textId="482AEB40" w:rsidR="00A16012" w:rsidRPr="0019214F" w:rsidRDefault="00A16012" w:rsidP="008A0860">
      <w:pPr>
        <w:pStyle w:val="ListParagraph"/>
        <w:spacing w:after="0" w:line="240" w:lineRule="auto"/>
        <w:rPr>
          <w:rStyle w:val="Hyperlink"/>
          <w:rFonts w:asciiTheme="minorEastAsia" w:eastAsiaTheme="minorEastAsia" w:hAnsiTheme="minorEastAsia" w:cstheme="minorEastAsia"/>
          <w:color w:val="0563C1"/>
          <w:u w:val="none"/>
        </w:rPr>
      </w:pPr>
      <w:r>
        <w:rPr>
          <w:rStyle w:val="Hyperlink"/>
          <w:rFonts w:eastAsiaTheme="minorEastAsia"/>
          <w:color w:val="auto"/>
          <w:u w:val="none"/>
        </w:rPr>
        <w:t>Ph: 08 8226 8102</w:t>
      </w:r>
      <w:r w:rsidR="001D057B">
        <w:rPr>
          <w:rStyle w:val="Hyperlink"/>
          <w:rFonts w:eastAsiaTheme="minorEastAsia"/>
          <w:color w:val="auto"/>
          <w:u w:val="none"/>
        </w:rPr>
        <w:t xml:space="preserve"> Email: </w:t>
      </w:r>
      <w:hyperlink r:id="rId16">
        <w:r w:rsidR="00A04F6D" w:rsidRPr="00C634E6">
          <w:rPr>
            <w:rStyle w:val="Hyperlink"/>
            <w:rFonts w:eastAsia="Calibri" w:cstheme="minorHAnsi"/>
          </w:rPr>
          <w:t>healthhumanresearchethicscommittee@sa.gov.au</w:t>
        </w:r>
      </w:hyperlink>
    </w:p>
    <w:sectPr w:rsidR="00A16012" w:rsidRPr="0019214F" w:rsidSect="008A0860">
      <w:headerReference w:type="default" r:id="rId17"/>
      <w:footerReference w:type="default" r:id="rId18"/>
      <w:headerReference w:type="first" r:id="rId19"/>
      <w:footerReference w:type="first" r:id="rId20"/>
      <w:pgSz w:w="11906" w:h="16838"/>
      <w:pgMar w:top="1440" w:right="1440" w:bottom="1276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4B1F3" w14:textId="77777777" w:rsidR="008E669E" w:rsidRDefault="008E669E" w:rsidP="00B97B02">
      <w:pPr>
        <w:spacing w:after="0" w:line="240" w:lineRule="auto"/>
      </w:pPr>
      <w:r>
        <w:separator/>
      </w:r>
    </w:p>
  </w:endnote>
  <w:endnote w:type="continuationSeparator" w:id="0">
    <w:p w14:paraId="1DBF37A0" w14:textId="77777777" w:rsidR="008E669E" w:rsidRDefault="008E669E" w:rsidP="00B97B02">
      <w:pPr>
        <w:spacing w:after="0" w:line="240" w:lineRule="auto"/>
      </w:pPr>
      <w:r>
        <w:continuationSeparator/>
      </w:r>
    </w:p>
  </w:endnote>
  <w:endnote w:type="continuationNotice" w:id="1">
    <w:p w14:paraId="7926EA83" w14:textId="77777777" w:rsidR="008E669E" w:rsidRDefault="008E66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610999361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E28DC6" w14:textId="22725788" w:rsidR="00452B73" w:rsidRDefault="006C7DEE" w:rsidP="006C7DEE">
            <w:pPr>
              <w:pStyle w:val="Footer"/>
              <w:rPr>
                <w:sz w:val="20"/>
                <w:szCs w:val="20"/>
              </w:rPr>
            </w:pPr>
            <w:r w:rsidRPr="000C54AB">
              <w:rPr>
                <w:sz w:val="20"/>
                <w:szCs w:val="20"/>
              </w:rPr>
              <w:t xml:space="preserve">Participant </w:t>
            </w:r>
            <w:r w:rsidR="000177D1">
              <w:rPr>
                <w:sz w:val="20"/>
                <w:szCs w:val="20"/>
              </w:rPr>
              <w:t>Consent Form</w:t>
            </w:r>
            <w:r w:rsidR="0070700B">
              <w:rPr>
                <w:sz w:val="20"/>
                <w:szCs w:val="20"/>
              </w:rPr>
              <w:t xml:space="preserve"> – Training Program</w:t>
            </w:r>
          </w:p>
          <w:p w14:paraId="1B5FCEDA" w14:textId="35D0A232" w:rsidR="00B97B02" w:rsidRPr="00332F09" w:rsidRDefault="005A3BE4" w:rsidP="00111F86"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213D7F">
              <w:rPr>
                <w:sz w:val="20"/>
                <w:szCs w:val="20"/>
              </w:rPr>
              <w:t>3</w:t>
            </w:r>
            <w:r w:rsidR="004B2040">
              <w:rPr>
                <w:sz w:val="20"/>
                <w:szCs w:val="20"/>
              </w:rPr>
              <w:t>.</w:t>
            </w:r>
            <w:r w:rsidR="00257ED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="004B2040">
              <w:rPr>
                <w:sz w:val="20"/>
                <w:szCs w:val="20"/>
              </w:rPr>
              <w:t>07</w:t>
            </w:r>
            <w:r w:rsidR="00315454">
              <w:rPr>
                <w:sz w:val="20"/>
                <w:szCs w:val="20"/>
              </w:rPr>
              <w:t>/1</w:t>
            </w:r>
            <w:r w:rsidR="004B2040">
              <w:rPr>
                <w:sz w:val="20"/>
                <w:szCs w:val="20"/>
              </w:rPr>
              <w:t>2</w:t>
            </w:r>
            <w:r w:rsidR="00315454">
              <w:rPr>
                <w:sz w:val="20"/>
                <w:szCs w:val="20"/>
              </w:rPr>
              <w:t>/2022</w:t>
            </w:r>
            <w:r w:rsidR="00111F86">
              <w:rPr>
                <w:sz w:val="20"/>
                <w:szCs w:val="20"/>
              </w:rPr>
              <w:tab/>
            </w:r>
            <w:r w:rsidR="00111F86">
              <w:rPr>
                <w:sz w:val="20"/>
                <w:szCs w:val="20"/>
              </w:rPr>
              <w:tab/>
            </w:r>
            <w:r w:rsidR="00B97B02" w:rsidRPr="00332F09">
              <w:rPr>
                <w:sz w:val="20"/>
                <w:szCs w:val="20"/>
              </w:rPr>
              <w:t xml:space="preserve">Page 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begin"/>
            </w:r>
            <w:r w:rsidR="00B97B02" w:rsidRPr="00332F09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separate"/>
            </w:r>
            <w:r w:rsidR="00B97B02" w:rsidRPr="00332F09">
              <w:rPr>
                <w:b/>
                <w:bCs/>
                <w:noProof/>
                <w:sz w:val="20"/>
                <w:szCs w:val="20"/>
              </w:rPr>
              <w:t>2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end"/>
            </w:r>
            <w:r w:rsidR="00B97B02" w:rsidRPr="00332F09">
              <w:rPr>
                <w:sz w:val="20"/>
                <w:szCs w:val="20"/>
              </w:rPr>
              <w:t xml:space="preserve"> of 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begin"/>
            </w:r>
            <w:r w:rsidR="00B97B02" w:rsidRPr="00332F09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separate"/>
            </w:r>
            <w:r w:rsidR="00B97B02" w:rsidRPr="00332F09">
              <w:rPr>
                <w:b/>
                <w:bCs/>
                <w:noProof/>
                <w:sz w:val="20"/>
                <w:szCs w:val="20"/>
              </w:rPr>
              <w:t>2</w:t>
            </w:r>
            <w:r w:rsidR="00B97B02" w:rsidRPr="00332F09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B3535" w14:textId="063C7DFB" w:rsidR="00B043B5" w:rsidRPr="00BD14C3" w:rsidRDefault="00B043B5">
    <w:pPr>
      <w:pStyle w:val="Footer"/>
      <w:rPr>
        <w:sz w:val="20"/>
        <w:szCs w:val="20"/>
      </w:rPr>
    </w:pPr>
    <w:r w:rsidRPr="00BD14C3">
      <w:rPr>
        <w:sz w:val="20"/>
        <w:szCs w:val="20"/>
      </w:rPr>
      <w:t xml:space="preserve">Participant </w:t>
    </w:r>
    <w:r w:rsidR="00AA1D9F" w:rsidRPr="00BD14C3">
      <w:rPr>
        <w:sz w:val="20"/>
        <w:szCs w:val="20"/>
      </w:rPr>
      <w:t>C</w:t>
    </w:r>
    <w:r w:rsidRPr="00BD14C3">
      <w:rPr>
        <w:sz w:val="20"/>
        <w:szCs w:val="20"/>
      </w:rPr>
      <w:t xml:space="preserve">onsent </w:t>
    </w:r>
    <w:r w:rsidR="00AA1D9F" w:rsidRPr="00BD14C3">
      <w:rPr>
        <w:sz w:val="20"/>
        <w:szCs w:val="20"/>
      </w:rPr>
      <w:t>F</w:t>
    </w:r>
    <w:r w:rsidRPr="00BD14C3">
      <w:rPr>
        <w:sz w:val="20"/>
        <w:szCs w:val="20"/>
      </w:rPr>
      <w:t xml:space="preserve">orm </w:t>
    </w:r>
  </w:p>
  <w:p w14:paraId="1359C592" w14:textId="22471E24" w:rsidR="001C52AB" w:rsidRPr="00BD14C3" w:rsidRDefault="00B043B5">
    <w:pPr>
      <w:pStyle w:val="Footer"/>
      <w:rPr>
        <w:sz w:val="20"/>
        <w:szCs w:val="20"/>
      </w:rPr>
    </w:pPr>
    <w:r w:rsidRPr="00BD14C3">
      <w:rPr>
        <w:sz w:val="20"/>
        <w:szCs w:val="20"/>
      </w:rPr>
      <w:t>V</w:t>
    </w:r>
    <w:r w:rsidR="00213D7F">
      <w:rPr>
        <w:sz w:val="20"/>
        <w:szCs w:val="20"/>
      </w:rPr>
      <w:t>3</w:t>
    </w:r>
    <w:r w:rsidR="00915326">
      <w:rPr>
        <w:sz w:val="20"/>
        <w:szCs w:val="20"/>
      </w:rPr>
      <w:t>.1</w:t>
    </w:r>
    <w:r w:rsidRPr="00BD14C3">
      <w:rPr>
        <w:sz w:val="20"/>
        <w:szCs w:val="20"/>
      </w:rPr>
      <w:t xml:space="preserve"> </w:t>
    </w:r>
    <w:r w:rsidR="00915326">
      <w:rPr>
        <w:sz w:val="20"/>
        <w:szCs w:val="20"/>
      </w:rPr>
      <w:t>07</w:t>
    </w:r>
    <w:r w:rsidRPr="00BD14C3">
      <w:rPr>
        <w:sz w:val="20"/>
        <w:szCs w:val="20"/>
      </w:rPr>
      <w:t>/</w:t>
    </w:r>
    <w:r w:rsidR="00915326">
      <w:rPr>
        <w:sz w:val="20"/>
        <w:szCs w:val="20"/>
      </w:rPr>
      <w:t>12</w:t>
    </w:r>
    <w:r w:rsidRPr="00BD14C3">
      <w:rPr>
        <w:sz w:val="20"/>
        <w:szCs w:val="20"/>
      </w:rPr>
      <w:t>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F17DC" w14:textId="77777777" w:rsidR="008E669E" w:rsidRDefault="008E669E" w:rsidP="00B97B02">
      <w:pPr>
        <w:spacing w:after="0" w:line="240" w:lineRule="auto"/>
      </w:pPr>
      <w:r>
        <w:separator/>
      </w:r>
    </w:p>
  </w:footnote>
  <w:footnote w:type="continuationSeparator" w:id="0">
    <w:p w14:paraId="322F3E62" w14:textId="77777777" w:rsidR="008E669E" w:rsidRDefault="008E669E" w:rsidP="00B97B02">
      <w:pPr>
        <w:spacing w:after="0" w:line="240" w:lineRule="auto"/>
      </w:pPr>
      <w:r>
        <w:continuationSeparator/>
      </w:r>
    </w:p>
  </w:footnote>
  <w:footnote w:type="continuationNotice" w:id="1">
    <w:p w14:paraId="10D71BD1" w14:textId="77777777" w:rsidR="008E669E" w:rsidRDefault="008E66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4950A" w14:textId="63FBF5F7" w:rsidR="00D93A04" w:rsidRDefault="69FF8A51" w:rsidP="00F02A58">
    <w:pPr>
      <w:pStyle w:val="Header"/>
      <w:jc w:val="center"/>
    </w:pPr>
    <w:r>
      <w:rPr>
        <w:noProof/>
      </w:rPr>
      <w:drawing>
        <wp:inline distT="0" distB="0" distL="0" distR="0" wp14:anchorId="7EA00334" wp14:editId="034C256F">
          <wp:extent cx="3459600" cy="928800"/>
          <wp:effectExtent l="0" t="0" r="7620" b="5080"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459600" cy="928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246910B" w14:textId="77777777" w:rsidR="007631B4" w:rsidRPr="00214D6B" w:rsidRDefault="007631B4" w:rsidP="00214D6B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9B21F" w14:textId="3AAE83CA" w:rsidR="00EE6C24" w:rsidRDefault="00EE6C24">
    <w:pPr>
      <w:pStyle w:val="Header"/>
    </w:pPr>
    <w:r>
      <w:rPr>
        <w:noProof/>
      </w:rPr>
      <w:drawing>
        <wp:inline distT="0" distB="0" distL="0" distR="0" wp14:anchorId="5402B639" wp14:editId="07157A62">
          <wp:extent cx="4572000" cy="1228725"/>
          <wp:effectExtent l="0" t="0" r="0" b="0"/>
          <wp:docPr id="22" name="Picture 22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0" cy="12287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58D"/>
    <w:multiLevelType w:val="hybridMultilevel"/>
    <w:tmpl w:val="42DA3BB0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529CB"/>
    <w:multiLevelType w:val="hybridMultilevel"/>
    <w:tmpl w:val="0CCADC9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55067A"/>
    <w:multiLevelType w:val="hybridMultilevel"/>
    <w:tmpl w:val="60C4DA9C"/>
    <w:lvl w:ilvl="0" w:tplc="0C090001">
      <w:start w:val="1"/>
      <w:numFmt w:val="bullet"/>
      <w:lvlText w:val=""/>
      <w:lvlJc w:val="left"/>
      <w:pPr>
        <w:ind w:left="10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0E19152A"/>
    <w:multiLevelType w:val="hybridMultilevel"/>
    <w:tmpl w:val="12465D78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36000"/>
    <w:multiLevelType w:val="hybridMultilevel"/>
    <w:tmpl w:val="4272892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E287D"/>
    <w:multiLevelType w:val="hybridMultilevel"/>
    <w:tmpl w:val="DAA43E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14203"/>
    <w:multiLevelType w:val="hybridMultilevel"/>
    <w:tmpl w:val="6E94AFDE"/>
    <w:lvl w:ilvl="0" w:tplc="799AA32C">
      <w:start w:val="1"/>
      <w:numFmt w:val="decimal"/>
      <w:lvlText w:val="%1."/>
      <w:lvlJc w:val="left"/>
      <w:pPr>
        <w:ind w:left="1080" w:hanging="720"/>
      </w:pPr>
    </w:lvl>
    <w:lvl w:ilvl="1" w:tplc="516C2BAE">
      <w:start w:val="1"/>
      <w:numFmt w:val="lowerLetter"/>
      <w:lvlText w:val="%2."/>
      <w:lvlJc w:val="left"/>
      <w:pPr>
        <w:ind w:left="1440" w:hanging="360"/>
      </w:pPr>
    </w:lvl>
    <w:lvl w:ilvl="2" w:tplc="1A64C17E">
      <w:start w:val="1"/>
      <w:numFmt w:val="lowerRoman"/>
      <w:lvlText w:val="%3."/>
      <w:lvlJc w:val="right"/>
      <w:pPr>
        <w:ind w:left="2160" w:hanging="180"/>
      </w:pPr>
    </w:lvl>
    <w:lvl w:ilvl="3" w:tplc="747AD0CA">
      <w:start w:val="1"/>
      <w:numFmt w:val="decimal"/>
      <w:lvlText w:val="%4."/>
      <w:lvlJc w:val="left"/>
      <w:pPr>
        <w:ind w:left="2880" w:hanging="360"/>
      </w:pPr>
    </w:lvl>
    <w:lvl w:ilvl="4" w:tplc="7DEEA054">
      <w:start w:val="1"/>
      <w:numFmt w:val="lowerLetter"/>
      <w:lvlText w:val="%5."/>
      <w:lvlJc w:val="left"/>
      <w:pPr>
        <w:ind w:left="3600" w:hanging="360"/>
      </w:pPr>
    </w:lvl>
    <w:lvl w:ilvl="5" w:tplc="63F4EF8C">
      <w:start w:val="1"/>
      <w:numFmt w:val="lowerRoman"/>
      <w:lvlText w:val="%6."/>
      <w:lvlJc w:val="right"/>
      <w:pPr>
        <w:ind w:left="4320" w:hanging="180"/>
      </w:pPr>
    </w:lvl>
    <w:lvl w:ilvl="6" w:tplc="839C7286">
      <w:start w:val="1"/>
      <w:numFmt w:val="decimal"/>
      <w:lvlText w:val="%7."/>
      <w:lvlJc w:val="left"/>
      <w:pPr>
        <w:ind w:left="5040" w:hanging="360"/>
      </w:pPr>
    </w:lvl>
    <w:lvl w:ilvl="7" w:tplc="DD5EDD70">
      <w:start w:val="1"/>
      <w:numFmt w:val="lowerLetter"/>
      <w:lvlText w:val="%8."/>
      <w:lvlJc w:val="left"/>
      <w:pPr>
        <w:ind w:left="5760" w:hanging="360"/>
      </w:pPr>
    </w:lvl>
    <w:lvl w:ilvl="8" w:tplc="99BC5CE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317241"/>
    <w:multiLevelType w:val="hybridMultilevel"/>
    <w:tmpl w:val="EE945024"/>
    <w:lvl w:ilvl="0" w:tplc="079C4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EC01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7A6D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42EF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F8A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ACC9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A2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269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E2FD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BA0356"/>
    <w:multiLevelType w:val="hybridMultilevel"/>
    <w:tmpl w:val="F0B4BC14"/>
    <w:lvl w:ilvl="0" w:tplc="757EC40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22EE33AD"/>
    <w:multiLevelType w:val="hybridMultilevel"/>
    <w:tmpl w:val="6A12D1F6"/>
    <w:lvl w:ilvl="0" w:tplc="FFFFFFFF">
      <w:start w:val="1"/>
      <w:numFmt w:val="decimal"/>
      <w:lvlText w:val="%1."/>
      <w:lvlJc w:val="left"/>
      <w:pPr>
        <w:ind w:left="108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764D2A"/>
    <w:multiLevelType w:val="hybridMultilevel"/>
    <w:tmpl w:val="FEC46E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1D3281"/>
    <w:multiLevelType w:val="hybridMultilevel"/>
    <w:tmpl w:val="59D80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2697C"/>
    <w:multiLevelType w:val="hybridMultilevel"/>
    <w:tmpl w:val="6DCEDCF6"/>
    <w:lvl w:ilvl="0" w:tplc="63B6D0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41E421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D432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364B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22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5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BA2F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9A60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AA2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96AA3B"/>
    <w:multiLevelType w:val="hybridMultilevel"/>
    <w:tmpl w:val="FC32B39C"/>
    <w:lvl w:ilvl="0" w:tplc="1242C29A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2ECE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840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DABE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28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103C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9632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4EB4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A840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F53FB"/>
    <w:multiLevelType w:val="hybridMultilevel"/>
    <w:tmpl w:val="788C335A"/>
    <w:lvl w:ilvl="0" w:tplc="89726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492F0C"/>
    <w:multiLevelType w:val="hybridMultilevel"/>
    <w:tmpl w:val="3EE64FEE"/>
    <w:lvl w:ilvl="0" w:tplc="B72C90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2014B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960FA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061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92D2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EC0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6E67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BA4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789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379CA"/>
    <w:multiLevelType w:val="hybridMultilevel"/>
    <w:tmpl w:val="CF94D7FC"/>
    <w:lvl w:ilvl="0" w:tplc="881061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B15DA8"/>
    <w:multiLevelType w:val="hybridMultilevel"/>
    <w:tmpl w:val="95AE9B34"/>
    <w:lvl w:ilvl="0" w:tplc="AF6C2D12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9704A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40B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B45C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F428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4E3B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46FE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B4E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8299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84362"/>
    <w:multiLevelType w:val="hybridMultilevel"/>
    <w:tmpl w:val="31C24050"/>
    <w:lvl w:ilvl="0" w:tplc="A4200DF0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</w:rPr>
    </w:lvl>
    <w:lvl w:ilvl="1" w:tplc="30C6A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AA84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884F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B61E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BE5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3E2D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D60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3E44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DFB27B"/>
    <w:multiLevelType w:val="hybridMultilevel"/>
    <w:tmpl w:val="87C2A580"/>
    <w:lvl w:ilvl="0" w:tplc="B4584C12">
      <w:start w:val="1"/>
      <w:numFmt w:val="bullet"/>
      <w:lvlText w:val="•"/>
      <w:lvlJc w:val="left"/>
      <w:pPr>
        <w:ind w:left="720" w:hanging="360"/>
      </w:pPr>
      <w:rPr>
        <w:rFonts w:ascii="Symbol" w:hAnsi="Symbol" w:hint="default"/>
      </w:rPr>
    </w:lvl>
    <w:lvl w:ilvl="1" w:tplc="DE40FC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1EA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F65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AE6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56D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A6A4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2EE6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0AD8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768612">
    <w:abstractNumId w:val="6"/>
  </w:num>
  <w:num w:numId="2" w16cid:durableId="1017579059">
    <w:abstractNumId w:val="12"/>
  </w:num>
  <w:num w:numId="3" w16cid:durableId="989405550">
    <w:abstractNumId w:val="7"/>
  </w:num>
  <w:num w:numId="4" w16cid:durableId="1380980738">
    <w:abstractNumId w:val="17"/>
  </w:num>
  <w:num w:numId="5" w16cid:durableId="1599212225">
    <w:abstractNumId w:val="13"/>
  </w:num>
  <w:num w:numId="6" w16cid:durableId="1469277166">
    <w:abstractNumId w:val="18"/>
  </w:num>
  <w:num w:numId="7" w16cid:durableId="925379558">
    <w:abstractNumId w:val="19"/>
  </w:num>
  <w:num w:numId="8" w16cid:durableId="1342657534">
    <w:abstractNumId w:val="8"/>
  </w:num>
  <w:num w:numId="9" w16cid:durableId="244460492">
    <w:abstractNumId w:val="0"/>
  </w:num>
  <w:num w:numId="10" w16cid:durableId="506556823">
    <w:abstractNumId w:val="4"/>
  </w:num>
  <w:num w:numId="11" w16cid:durableId="1158424810">
    <w:abstractNumId w:val="10"/>
  </w:num>
  <w:num w:numId="12" w16cid:durableId="1962833193">
    <w:abstractNumId w:val="9"/>
  </w:num>
  <w:num w:numId="13" w16cid:durableId="190345532">
    <w:abstractNumId w:val="2"/>
  </w:num>
  <w:num w:numId="14" w16cid:durableId="91900434">
    <w:abstractNumId w:val="14"/>
  </w:num>
  <w:num w:numId="15" w16cid:durableId="1097671720">
    <w:abstractNumId w:val="3"/>
  </w:num>
  <w:num w:numId="16" w16cid:durableId="1963685929">
    <w:abstractNumId w:val="15"/>
  </w:num>
  <w:num w:numId="17" w16cid:durableId="963542690">
    <w:abstractNumId w:val="11"/>
  </w:num>
  <w:num w:numId="18" w16cid:durableId="7412422">
    <w:abstractNumId w:val="5"/>
  </w:num>
  <w:num w:numId="19" w16cid:durableId="939988949">
    <w:abstractNumId w:val="1"/>
  </w:num>
  <w:num w:numId="20" w16cid:durableId="1359975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A2"/>
    <w:rsid w:val="000036B4"/>
    <w:rsid w:val="00004048"/>
    <w:rsid w:val="00004526"/>
    <w:rsid w:val="000168BF"/>
    <w:rsid w:val="000177D1"/>
    <w:rsid w:val="00020352"/>
    <w:rsid w:val="00020861"/>
    <w:rsid w:val="00027C0E"/>
    <w:rsid w:val="0003075F"/>
    <w:rsid w:val="00030F5C"/>
    <w:rsid w:val="0003194B"/>
    <w:rsid w:val="00033325"/>
    <w:rsid w:val="00033739"/>
    <w:rsid w:val="000346A0"/>
    <w:rsid w:val="00035442"/>
    <w:rsid w:val="0004139B"/>
    <w:rsid w:val="00045D15"/>
    <w:rsid w:val="000466A5"/>
    <w:rsid w:val="000472EE"/>
    <w:rsid w:val="00047F01"/>
    <w:rsid w:val="000505CC"/>
    <w:rsid w:val="00052C16"/>
    <w:rsid w:val="000543D3"/>
    <w:rsid w:val="000557BA"/>
    <w:rsid w:val="00055E46"/>
    <w:rsid w:val="0005661C"/>
    <w:rsid w:val="00060870"/>
    <w:rsid w:val="00066063"/>
    <w:rsid w:val="00066A27"/>
    <w:rsid w:val="00071326"/>
    <w:rsid w:val="000720BF"/>
    <w:rsid w:val="00072108"/>
    <w:rsid w:val="00075E2A"/>
    <w:rsid w:val="000911E5"/>
    <w:rsid w:val="000917A7"/>
    <w:rsid w:val="000A1668"/>
    <w:rsid w:val="000A2B74"/>
    <w:rsid w:val="000A39C8"/>
    <w:rsid w:val="000A789A"/>
    <w:rsid w:val="000B2253"/>
    <w:rsid w:val="000B3418"/>
    <w:rsid w:val="000B4909"/>
    <w:rsid w:val="000C003F"/>
    <w:rsid w:val="000C201E"/>
    <w:rsid w:val="000C4FC1"/>
    <w:rsid w:val="000C54AB"/>
    <w:rsid w:val="000C6818"/>
    <w:rsid w:val="000D0BCB"/>
    <w:rsid w:val="000D1F4F"/>
    <w:rsid w:val="000D6570"/>
    <w:rsid w:val="000D7F03"/>
    <w:rsid w:val="000E70A4"/>
    <w:rsid w:val="000F236B"/>
    <w:rsid w:val="000F23D6"/>
    <w:rsid w:val="000F3339"/>
    <w:rsid w:val="000F3986"/>
    <w:rsid w:val="00103B45"/>
    <w:rsid w:val="00105FB6"/>
    <w:rsid w:val="00106C1B"/>
    <w:rsid w:val="00111F86"/>
    <w:rsid w:val="00112B4B"/>
    <w:rsid w:val="00112F34"/>
    <w:rsid w:val="0011515B"/>
    <w:rsid w:val="001154CB"/>
    <w:rsid w:val="00116842"/>
    <w:rsid w:val="00116C72"/>
    <w:rsid w:val="00126ED2"/>
    <w:rsid w:val="00127C5F"/>
    <w:rsid w:val="00131623"/>
    <w:rsid w:val="001320C3"/>
    <w:rsid w:val="00133E70"/>
    <w:rsid w:val="00134B51"/>
    <w:rsid w:val="0014230B"/>
    <w:rsid w:val="001438D2"/>
    <w:rsid w:val="001522DD"/>
    <w:rsid w:val="00152E1E"/>
    <w:rsid w:val="001562EB"/>
    <w:rsid w:val="00163B28"/>
    <w:rsid w:val="00163E39"/>
    <w:rsid w:val="0016527F"/>
    <w:rsid w:val="001723FE"/>
    <w:rsid w:val="00172F0A"/>
    <w:rsid w:val="001755EA"/>
    <w:rsid w:val="0018175E"/>
    <w:rsid w:val="00182A15"/>
    <w:rsid w:val="00184453"/>
    <w:rsid w:val="001844B9"/>
    <w:rsid w:val="00186142"/>
    <w:rsid w:val="001904BF"/>
    <w:rsid w:val="00191635"/>
    <w:rsid w:val="0019214F"/>
    <w:rsid w:val="001964FB"/>
    <w:rsid w:val="001A50D1"/>
    <w:rsid w:val="001A7219"/>
    <w:rsid w:val="001A7C0C"/>
    <w:rsid w:val="001A7ECB"/>
    <w:rsid w:val="001AFAA5"/>
    <w:rsid w:val="001B085E"/>
    <w:rsid w:val="001B0EED"/>
    <w:rsid w:val="001B350A"/>
    <w:rsid w:val="001C3541"/>
    <w:rsid w:val="001C52AB"/>
    <w:rsid w:val="001C6DDB"/>
    <w:rsid w:val="001D057B"/>
    <w:rsid w:val="001D6BF1"/>
    <w:rsid w:val="001E2A39"/>
    <w:rsid w:val="001E3F16"/>
    <w:rsid w:val="001E7CDA"/>
    <w:rsid w:val="001F0E47"/>
    <w:rsid w:val="001F415C"/>
    <w:rsid w:val="001F62EF"/>
    <w:rsid w:val="00200E7E"/>
    <w:rsid w:val="00203DCA"/>
    <w:rsid w:val="002040A8"/>
    <w:rsid w:val="002041BE"/>
    <w:rsid w:val="002104C8"/>
    <w:rsid w:val="002112F9"/>
    <w:rsid w:val="0021271E"/>
    <w:rsid w:val="00213D7F"/>
    <w:rsid w:val="00214D6B"/>
    <w:rsid w:val="0021CCAC"/>
    <w:rsid w:val="00223B66"/>
    <w:rsid w:val="00225104"/>
    <w:rsid w:val="00234837"/>
    <w:rsid w:val="002349FD"/>
    <w:rsid w:val="002365CE"/>
    <w:rsid w:val="0023702D"/>
    <w:rsid w:val="00240C75"/>
    <w:rsid w:val="0024226C"/>
    <w:rsid w:val="00247FE6"/>
    <w:rsid w:val="0025009E"/>
    <w:rsid w:val="002539B6"/>
    <w:rsid w:val="002551EF"/>
    <w:rsid w:val="00256812"/>
    <w:rsid w:val="00257EDD"/>
    <w:rsid w:val="00261434"/>
    <w:rsid w:val="00261E90"/>
    <w:rsid w:val="002627CA"/>
    <w:rsid w:val="00264C3C"/>
    <w:rsid w:val="002654C5"/>
    <w:rsid w:val="00265AA4"/>
    <w:rsid w:val="00272051"/>
    <w:rsid w:val="00273EED"/>
    <w:rsid w:val="00281468"/>
    <w:rsid w:val="0028188F"/>
    <w:rsid w:val="00282F29"/>
    <w:rsid w:val="00285BB1"/>
    <w:rsid w:val="00286A02"/>
    <w:rsid w:val="002910D2"/>
    <w:rsid w:val="002921D8"/>
    <w:rsid w:val="0029260F"/>
    <w:rsid w:val="00292A59"/>
    <w:rsid w:val="00293E70"/>
    <w:rsid w:val="00295D79"/>
    <w:rsid w:val="002969EA"/>
    <w:rsid w:val="002976A8"/>
    <w:rsid w:val="002A336A"/>
    <w:rsid w:val="002B27BD"/>
    <w:rsid w:val="002B27C2"/>
    <w:rsid w:val="002B2DA4"/>
    <w:rsid w:val="002B36EF"/>
    <w:rsid w:val="002B3F87"/>
    <w:rsid w:val="002C6B39"/>
    <w:rsid w:val="002D0A12"/>
    <w:rsid w:val="002D2283"/>
    <w:rsid w:val="002D22A5"/>
    <w:rsid w:val="002D2B2D"/>
    <w:rsid w:val="002D5628"/>
    <w:rsid w:val="002D6476"/>
    <w:rsid w:val="002E2CE4"/>
    <w:rsid w:val="002E6295"/>
    <w:rsid w:val="002E771A"/>
    <w:rsid w:val="002F3B47"/>
    <w:rsid w:val="002F3E4E"/>
    <w:rsid w:val="002F621F"/>
    <w:rsid w:val="0030185B"/>
    <w:rsid w:val="00307829"/>
    <w:rsid w:val="003107EC"/>
    <w:rsid w:val="0031180E"/>
    <w:rsid w:val="00311A67"/>
    <w:rsid w:val="00314F7B"/>
    <w:rsid w:val="00315454"/>
    <w:rsid w:val="0031584F"/>
    <w:rsid w:val="00320A48"/>
    <w:rsid w:val="00327988"/>
    <w:rsid w:val="00332F09"/>
    <w:rsid w:val="00334B40"/>
    <w:rsid w:val="00334D9D"/>
    <w:rsid w:val="00340248"/>
    <w:rsid w:val="00345AB2"/>
    <w:rsid w:val="00345C32"/>
    <w:rsid w:val="003509DF"/>
    <w:rsid w:val="00351F2D"/>
    <w:rsid w:val="003555B1"/>
    <w:rsid w:val="00362BB8"/>
    <w:rsid w:val="003649E6"/>
    <w:rsid w:val="00371F34"/>
    <w:rsid w:val="003758DA"/>
    <w:rsid w:val="00381ED0"/>
    <w:rsid w:val="00383A7D"/>
    <w:rsid w:val="003840F6"/>
    <w:rsid w:val="00390438"/>
    <w:rsid w:val="00391B26"/>
    <w:rsid w:val="00393FCA"/>
    <w:rsid w:val="003965EA"/>
    <w:rsid w:val="003A24AD"/>
    <w:rsid w:val="003A7283"/>
    <w:rsid w:val="003B461A"/>
    <w:rsid w:val="003B58E7"/>
    <w:rsid w:val="003B59FE"/>
    <w:rsid w:val="003B760A"/>
    <w:rsid w:val="003C240E"/>
    <w:rsid w:val="003C3923"/>
    <w:rsid w:val="003C41B6"/>
    <w:rsid w:val="003C540A"/>
    <w:rsid w:val="003C62DA"/>
    <w:rsid w:val="003C7DEA"/>
    <w:rsid w:val="003D26F2"/>
    <w:rsid w:val="003D301B"/>
    <w:rsid w:val="003D4060"/>
    <w:rsid w:val="003D5A6A"/>
    <w:rsid w:val="003D65AA"/>
    <w:rsid w:val="003E69A4"/>
    <w:rsid w:val="003E7312"/>
    <w:rsid w:val="003E732A"/>
    <w:rsid w:val="00401D28"/>
    <w:rsid w:val="004045C1"/>
    <w:rsid w:val="00405D48"/>
    <w:rsid w:val="00412141"/>
    <w:rsid w:val="0042083C"/>
    <w:rsid w:val="00420DAF"/>
    <w:rsid w:val="0042230B"/>
    <w:rsid w:val="00424514"/>
    <w:rsid w:val="00424CE4"/>
    <w:rsid w:val="004311C7"/>
    <w:rsid w:val="0043375E"/>
    <w:rsid w:val="00434CCC"/>
    <w:rsid w:val="004435D0"/>
    <w:rsid w:val="00447FAF"/>
    <w:rsid w:val="00451B90"/>
    <w:rsid w:val="00451FCF"/>
    <w:rsid w:val="00452B73"/>
    <w:rsid w:val="00456702"/>
    <w:rsid w:val="004628B5"/>
    <w:rsid w:val="00464CB5"/>
    <w:rsid w:val="00465E3B"/>
    <w:rsid w:val="00467C55"/>
    <w:rsid w:val="00470CF8"/>
    <w:rsid w:val="004721A0"/>
    <w:rsid w:val="00477E6F"/>
    <w:rsid w:val="004814D2"/>
    <w:rsid w:val="004860EF"/>
    <w:rsid w:val="004868A7"/>
    <w:rsid w:val="00492913"/>
    <w:rsid w:val="00492C6B"/>
    <w:rsid w:val="00493F41"/>
    <w:rsid w:val="00495CDA"/>
    <w:rsid w:val="00495F8B"/>
    <w:rsid w:val="004A0EED"/>
    <w:rsid w:val="004A4A8E"/>
    <w:rsid w:val="004A6AFE"/>
    <w:rsid w:val="004B2040"/>
    <w:rsid w:val="004B2AD0"/>
    <w:rsid w:val="004B31D8"/>
    <w:rsid w:val="004C3195"/>
    <w:rsid w:val="004C626C"/>
    <w:rsid w:val="004C6A8C"/>
    <w:rsid w:val="004C711C"/>
    <w:rsid w:val="004D031F"/>
    <w:rsid w:val="004D1BB7"/>
    <w:rsid w:val="004D29EE"/>
    <w:rsid w:val="004D4C8C"/>
    <w:rsid w:val="004D7F0F"/>
    <w:rsid w:val="004E0D1C"/>
    <w:rsid w:val="004E2230"/>
    <w:rsid w:val="004E5349"/>
    <w:rsid w:val="004F016A"/>
    <w:rsid w:val="004F1C3E"/>
    <w:rsid w:val="004F3EC5"/>
    <w:rsid w:val="004F433A"/>
    <w:rsid w:val="00512319"/>
    <w:rsid w:val="00515453"/>
    <w:rsid w:val="0051677B"/>
    <w:rsid w:val="00517BEC"/>
    <w:rsid w:val="00523A33"/>
    <w:rsid w:val="0052731E"/>
    <w:rsid w:val="00527402"/>
    <w:rsid w:val="00530995"/>
    <w:rsid w:val="00537A35"/>
    <w:rsid w:val="00544210"/>
    <w:rsid w:val="0054763F"/>
    <w:rsid w:val="00552B87"/>
    <w:rsid w:val="00560E64"/>
    <w:rsid w:val="00565E04"/>
    <w:rsid w:val="00570C18"/>
    <w:rsid w:val="00571894"/>
    <w:rsid w:val="00573010"/>
    <w:rsid w:val="00573961"/>
    <w:rsid w:val="00582021"/>
    <w:rsid w:val="0058309A"/>
    <w:rsid w:val="00583DC0"/>
    <w:rsid w:val="00591512"/>
    <w:rsid w:val="0059530A"/>
    <w:rsid w:val="005A1FF0"/>
    <w:rsid w:val="005A3BE4"/>
    <w:rsid w:val="005A48F8"/>
    <w:rsid w:val="005A577A"/>
    <w:rsid w:val="005B38E1"/>
    <w:rsid w:val="005B5724"/>
    <w:rsid w:val="005B6FF4"/>
    <w:rsid w:val="005C0202"/>
    <w:rsid w:val="005C1420"/>
    <w:rsid w:val="005C32FB"/>
    <w:rsid w:val="005C4C18"/>
    <w:rsid w:val="005C576F"/>
    <w:rsid w:val="005C7A29"/>
    <w:rsid w:val="005E1267"/>
    <w:rsid w:val="005E4AAE"/>
    <w:rsid w:val="005E5934"/>
    <w:rsid w:val="005E5E09"/>
    <w:rsid w:val="005E6233"/>
    <w:rsid w:val="005F0969"/>
    <w:rsid w:val="005F12E2"/>
    <w:rsid w:val="005F184C"/>
    <w:rsid w:val="005F1D95"/>
    <w:rsid w:val="005F2772"/>
    <w:rsid w:val="005F35CB"/>
    <w:rsid w:val="005F3E63"/>
    <w:rsid w:val="005F4EC4"/>
    <w:rsid w:val="005F600B"/>
    <w:rsid w:val="005F78CE"/>
    <w:rsid w:val="00602B48"/>
    <w:rsid w:val="00602DB2"/>
    <w:rsid w:val="006044A8"/>
    <w:rsid w:val="0060573D"/>
    <w:rsid w:val="00613953"/>
    <w:rsid w:val="00621EC9"/>
    <w:rsid w:val="00622445"/>
    <w:rsid w:val="00625E30"/>
    <w:rsid w:val="00626BF3"/>
    <w:rsid w:val="00630E01"/>
    <w:rsid w:val="0063183D"/>
    <w:rsid w:val="0063412F"/>
    <w:rsid w:val="006369A1"/>
    <w:rsid w:val="00642840"/>
    <w:rsid w:val="00646BF9"/>
    <w:rsid w:val="006527D4"/>
    <w:rsid w:val="00653076"/>
    <w:rsid w:val="00654642"/>
    <w:rsid w:val="00655A99"/>
    <w:rsid w:val="0066175A"/>
    <w:rsid w:val="00661B14"/>
    <w:rsid w:val="00664000"/>
    <w:rsid w:val="00665875"/>
    <w:rsid w:val="00671D5B"/>
    <w:rsid w:val="00672DFE"/>
    <w:rsid w:val="006732CF"/>
    <w:rsid w:val="00675AA7"/>
    <w:rsid w:val="00680796"/>
    <w:rsid w:val="00680F1E"/>
    <w:rsid w:val="0069105F"/>
    <w:rsid w:val="00696F73"/>
    <w:rsid w:val="006A0687"/>
    <w:rsid w:val="006A176C"/>
    <w:rsid w:val="006A1D97"/>
    <w:rsid w:val="006A24D4"/>
    <w:rsid w:val="006A514A"/>
    <w:rsid w:val="006A74EC"/>
    <w:rsid w:val="006B04AE"/>
    <w:rsid w:val="006B4C1C"/>
    <w:rsid w:val="006B7F4A"/>
    <w:rsid w:val="006C2102"/>
    <w:rsid w:val="006C4AAB"/>
    <w:rsid w:val="006C6969"/>
    <w:rsid w:val="006C6E95"/>
    <w:rsid w:val="006C7169"/>
    <w:rsid w:val="006C7DEE"/>
    <w:rsid w:val="006D047D"/>
    <w:rsid w:val="006D141D"/>
    <w:rsid w:val="006D1BF1"/>
    <w:rsid w:val="006D3536"/>
    <w:rsid w:val="006E0699"/>
    <w:rsid w:val="006E3A97"/>
    <w:rsid w:val="006E48BB"/>
    <w:rsid w:val="006E6154"/>
    <w:rsid w:val="006E6C27"/>
    <w:rsid w:val="006F1A5E"/>
    <w:rsid w:val="006F67F3"/>
    <w:rsid w:val="0070700B"/>
    <w:rsid w:val="0071254B"/>
    <w:rsid w:val="00714482"/>
    <w:rsid w:val="007162A3"/>
    <w:rsid w:val="007164D5"/>
    <w:rsid w:val="00716664"/>
    <w:rsid w:val="00717C04"/>
    <w:rsid w:val="00721B6C"/>
    <w:rsid w:val="0072251D"/>
    <w:rsid w:val="00724115"/>
    <w:rsid w:val="00725A4B"/>
    <w:rsid w:val="007260C2"/>
    <w:rsid w:val="00737D9F"/>
    <w:rsid w:val="007440AD"/>
    <w:rsid w:val="0075038D"/>
    <w:rsid w:val="007558FF"/>
    <w:rsid w:val="0075594B"/>
    <w:rsid w:val="00756BD5"/>
    <w:rsid w:val="007579F8"/>
    <w:rsid w:val="007609DE"/>
    <w:rsid w:val="007618D0"/>
    <w:rsid w:val="007631B4"/>
    <w:rsid w:val="00763367"/>
    <w:rsid w:val="00763FF8"/>
    <w:rsid w:val="00766DE3"/>
    <w:rsid w:val="00772A1C"/>
    <w:rsid w:val="007752E4"/>
    <w:rsid w:val="00775A5B"/>
    <w:rsid w:val="007824FD"/>
    <w:rsid w:val="00785318"/>
    <w:rsid w:val="00794FE2"/>
    <w:rsid w:val="00796655"/>
    <w:rsid w:val="00796DEA"/>
    <w:rsid w:val="007972EC"/>
    <w:rsid w:val="007A149F"/>
    <w:rsid w:val="007A191C"/>
    <w:rsid w:val="007A75EC"/>
    <w:rsid w:val="007B38FB"/>
    <w:rsid w:val="007B5028"/>
    <w:rsid w:val="007C360B"/>
    <w:rsid w:val="007C395B"/>
    <w:rsid w:val="007C3F5D"/>
    <w:rsid w:val="007C4862"/>
    <w:rsid w:val="007C665A"/>
    <w:rsid w:val="007D15CD"/>
    <w:rsid w:val="007D1F2F"/>
    <w:rsid w:val="007D3791"/>
    <w:rsid w:val="007E0212"/>
    <w:rsid w:val="007E2D3D"/>
    <w:rsid w:val="007E2ED8"/>
    <w:rsid w:val="007F0587"/>
    <w:rsid w:val="007F3959"/>
    <w:rsid w:val="007F3B8C"/>
    <w:rsid w:val="007F4B0D"/>
    <w:rsid w:val="007F6FB3"/>
    <w:rsid w:val="007F7262"/>
    <w:rsid w:val="00800A40"/>
    <w:rsid w:val="008014C9"/>
    <w:rsid w:val="00801C23"/>
    <w:rsid w:val="00807EB8"/>
    <w:rsid w:val="008105BE"/>
    <w:rsid w:val="00810691"/>
    <w:rsid w:val="008129B4"/>
    <w:rsid w:val="00815D90"/>
    <w:rsid w:val="00821992"/>
    <w:rsid w:val="00821E8C"/>
    <w:rsid w:val="008314F3"/>
    <w:rsid w:val="00831FB6"/>
    <w:rsid w:val="00832AA5"/>
    <w:rsid w:val="00834B46"/>
    <w:rsid w:val="00834D2D"/>
    <w:rsid w:val="00846977"/>
    <w:rsid w:val="00846EA6"/>
    <w:rsid w:val="00850D72"/>
    <w:rsid w:val="00855F0B"/>
    <w:rsid w:val="00864143"/>
    <w:rsid w:val="00870122"/>
    <w:rsid w:val="008714DB"/>
    <w:rsid w:val="0087469E"/>
    <w:rsid w:val="00877081"/>
    <w:rsid w:val="00880839"/>
    <w:rsid w:val="00882C6F"/>
    <w:rsid w:val="00884178"/>
    <w:rsid w:val="00884C61"/>
    <w:rsid w:val="00885CD3"/>
    <w:rsid w:val="00886026"/>
    <w:rsid w:val="008868F0"/>
    <w:rsid w:val="00890914"/>
    <w:rsid w:val="00895EF6"/>
    <w:rsid w:val="00896BFB"/>
    <w:rsid w:val="00897917"/>
    <w:rsid w:val="00897A8F"/>
    <w:rsid w:val="008A00E8"/>
    <w:rsid w:val="008A0860"/>
    <w:rsid w:val="008A1488"/>
    <w:rsid w:val="008A1A81"/>
    <w:rsid w:val="008A49CF"/>
    <w:rsid w:val="008A575E"/>
    <w:rsid w:val="008C13ED"/>
    <w:rsid w:val="008C2E6C"/>
    <w:rsid w:val="008C4BF8"/>
    <w:rsid w:val="008C4F79"/>
    <w:rsid w:val="008C79DD"/>
    <w:rsid w:val="008D07E0"/>
    <w:rsid w:val="008D4D6C"/>
    <w:rsid w:val="008D57DA"/>
    <w:rsid w:val="008D73AF"/>
    <w:rsid w:val="008E669E"/>
    <w:rsid w:val="008F033B"/>
    <w:rsid w:val="008F2623"/>
    <w:rsid w:val="008F2B88"/>
    <w:rsid w:val="008F3D6A"/>
    <w:rsid w:val="008F4253"/>
    <w:rsid w:val="0090003C"/>
    <w:rsid w:val="009003DC"/>
    <w:rsid w:val="009032E9"/>
    <w:rsid w:val="009041F5"/>
    <w:rsid w:val="00904A51"/>
    <w:rsid w:val="00904B9A"/>
    <w:rsid w:val="0090599F"/>
    <w:rsid w:val="0091278F"/>
    <w:rsid w:val="009127FE"/>
    <w:rsid w:val="00915326"/>
    <w:rsid w:val="0091614C"/>
    <w:rsid w:val="00920181"/>
    <w:rsid w:val="00932643"/>
    <w:rsid w:val="00932B37"/>
    <w:rsid w:val="00932DBD"/>
    <w:rsid w:val="00932F4F"/>
    <w:rsid w:val="00933C53"/>
    <w:rsid w:val="00935895"/>
    <w:rsid w:val="00941541"/>
    <w:rsid w:val="0094216D"/>
    <w:rsid w:val="009436FD"/>
    <w:rsid w:val="009438C7"/>
    <w:rsid w:val="00943E4D"/>
    <w:rsid w:val="009444B0"/>
    <w:rsid w:val="00946251"/>
    <w:rsid w:val="00951E75"/>
    <w:rsid w:val="00954CC9"/>
    <w:rsid w:val="00954E15"/>
    <w:rsid w:val="009669C4"/>
    <w:rsid w:val="00972132"/>
    <w:rsid w:val="00972CCE"/>
    <w:rsid w:val="00972D0C"/>
    <w:rsid w:val="00975CAC"/>
    <w:rsid w:val="009768D2"/>
    <w:rsid w:val="00976D9C"/>
    <w:rsid w:val="00984277"/>
    <w:rsid w:val="009C1FFB"/>
    <w:rsid w:val="009C4173"/>
    <w:rsid w:val="009C62B6"/>
    <w:rsid w:val="009C71D4"/>
    <w:rsid w:val="009D5CF7"/>
    <w:rsid w:val="009E2CC0"/>
    <w:rsid w:val="009E3EDF"/>
    <w:rsid w:val="009E405B"/>
    <w:rsid w:val="009E48FE"/>
    <w:rsid w:val="009E56CD"/>
    <w:rsid w:val="009E74A3"/>
    <w:rsid w:val="009F2FD8"/>
    <w:rsid w:val="009F5C55"/>
    <w:rsid w:val="009F6808"/>
    <w:rsid w:val="00A01B3E"/>
    <w:rsid w:val="00A02B49"/>
    <w:rsid w:val="00A03938"/>
    <w:rsid w:val="00A04F6D"/>
    <w:rsid w:val="00A05A73"/>
    <w:rsid w:val="00A06727"/>
    <w:rsid w:val="00A077F8"/>
    <w:rsid w:val="00A12117"/>
    <w:rsid w:val="00A12435"/>
    <w:rsid w:val="00A13609"/>
    <w:rsid w:val="00A16012"/>
    <w:rsid w:val="00A17220"/>
    <w:rsid w:val="00A2437E"/>
    <w:rsid w:val="00A26420"/>
    <w:rsid w:val="00A2725D"/>
    <w:rsid w:val="00A30240"/>
    <w:rsid w:val="00A37D54"/>
    <w:rsid w:val="00A40895"/>
    <w:rsid w:val="00A40F74"/>
    <w:rsid w:val="00A40FC7"/>
    <w:rsid w:val="00A41019"/>
    <w:rsid w:val="00A43703"/>
    <w:rsid w:val="00A4434C"/>
    <w:rsid w:val="00A46CB9"/>
    <w:rsid w:val="00A57E7F"/>
    <w:rsid w:val="00A61B5A"/>
    <w:rsid w:val="00A646DC"/>
    <w:rsid w:val="00A64A3C"/>
    <w:rsid w:val="00A65F39"/>
    <w:rsid w:val="00A70609"/>
    <w:rsid w:val="00A72DF3"/>
    <w:rsid w:val="00A731E9"/>
    <w:rsid w:val="00A7526E"/>
    <w:rsid w:val="00A75AE4"/>
    <w:rsid w:val="00A77530"/>
    <w:rsid w:val="00A777A0"/>
    <w:rsid w:val="00A81826"/>
    <w:rsid w:val="00A81C55"/>
    <w:rsid w:val="00A8572F"/>
    <w:rsid w:val="00A920A3"/>
    <w:rsid w:val="00A93EAD"/>
    <w:rsid w:val="00A95DC3"/>
    <w:rsid w:val="00A96B70"/>
    <w:rsid w:val="00AA0654"/>
    <w:rsid w:val="00AA09FB"/>
    <w:rsid w:val="00AA1D9F"/>
    <w:rsid w:val="00AA78AB"/>
    <w:rsid w:val="00AB1E06"/>
    <w:rsid w:val="00AC10D3"/>
    <w:rsid w:val="00AC295D"/>
    <w:rsid w:val="00AC2D7A"/>
    <w:rsid w:val="00AC3CD8"/>
    <w:rsid w:val="00AD12D8"/>
    <w:rsid w:val="00AD2294"/>
    <w:rsid w:val="00AD558D"/>
    <w:rsid w:val="00AE41BA"/>
    <w:rsid w:val="00AE52DA"/>
    <w:rsid w:val="00AE5469"/>
    <w:rsid w:val="00AF035E"/>
    <w:rsid w:val="00AF3835"/>
    <w:rsid w:val="00AF6BE6"/>
    <w:rsid w:val="00AF7AB1"/>
    <w:rsid w:val="00B019C0"/>
    <w:rsid w:val="00B043B5"/>
    <w:rsid w:val="00B04ADE"/>
    <w:rsid w:val="00B12CEA"/>
    <w:rsid w:val="00B14336"/>
    <w:rsid w:val="00B17B6E"/>
    <w:rsid w:val="00B22BE5"/>
    <w:rsid w:val="00B249A4"/>
    <w:rsid w:val="00B31B88"/>
    <w:rsid w:val="00B33437"/>
    <w:rsid w:val="00B34512"/>
    <w:rsid w:val="00B36A2E"/>
    <w:rsid w:val="00B42A7B"/>
    <w:rsid w:val="00B510A8"/>
    <w:rsid w:val="00B52970"/>
    <w:rsid w:val="00B53716"/>
    <w:rsid w:val="00B540EB"/>
    <w:rsid w:val="00B6020D"/>
    <w:rsid w:val="00B617F3"/>
    <w:rsid w:val="00B6460C"/>
    <w:rsid w:val="00B657C9"/>
    <w:rsid w:val="00B662D8"/>
    <w:rsid w:val="00B66A73"/>
    <w:rsid w:val="00B6715A"/>
    <w:rsid w:val="00B7013F"/>
    <w:rsid w:val="00B753C9"/>
    <w:rsid w:val="00B76D57"/>
    <w:rsid w:val="00B806B5"/>
    <w:rsid w:val="00B828E3"/>
    <w:rsid w:val="00B85841"/>
    <w:rsid w:val="00B859DA"/>
    <w:rsid w:val="00B8610A"/>
    <w:rsid w:val="00B96F22"/>
    <w:rsid w:val="00B9779B"/>
    <w:rsid w:val="00B97B02"/>
    <w:rsid w:val="00B97D41"/>
    <w:rsid w:val="00BA4DC9"/>
    <w:rsid w:val="00BA5E16"/>
    <w:rsid w:val="00BB138D"/>
    <w:rsid w:val="00BB49C0"/>
    <w:rsid w:val="00BC161B"/>
    <w:rsid w:val="00BC302B"/>
    <w:rsid w:val="00BC3602"/>
    <w:rsid w:val="00BD14C3"/>
    <w:rsid w:val="00BD27BE"/>
    <w:rsid w:val="00BD5F65"/>
    <w:rsid w:val="00BD763F"/>
    <w:rsid w:val="00BE1D6D"/>
    <w:rsid w:val="00BE29E2"/>
    <w:rsid w:val="00BE4B8E"/>
    <w:rsid w:val="00BF172C"/>
    <w:rsid w:val="00BF281A"/>
    <w:rsid w:val="00BF2987"/>
    <w:rsid w:val="00BF5035"/>
    <w:rsid w:val="00BF6915"/>
    <w:rsid w:val="00BF7EA5"/>
    <w:rsid w:val="00C053BD"/>
    <w:rsid w:val="00C074A2"/>
    <w:rsid w:val="00C078BF"/>
    <w:rsid w:val="00C07DA1"/>
    <w:rsid w:val="00C228A7"/>
    <w:rsid w:val="00C30AE5"/>
    <w:rsid w:val="00C31FAC"/>
    <w:rsid w:val="00C34676"/>
    <w:rsid w:val="00C34C9C"/>
    <w:rsid w:val="00C45E95"/>
    <w:rsid w:val="00C4662B"/>
    <w:rsid w:val="00C478F7"/>
    <w:rsid w:val="00C52D33"/>
    <w:rsid w:val="00C5349C"/>
    <w:rsid w:val="00C54174"/>
    <w:rsid w:val="00C62BF8"/>
    <w:rsid w:val="00C64F0F"/>
    <w:rsid w:val="00C6523E"/>
    <w:rsid w:val="00C6658D"/>
    <w:rsid w:val="00C66965"/>
    <w:rsid w:val="00C67A45"/>
    <w:rsid w:val="00C7001D"/>
    <w:rsid w:val="00C711C2"/>
    <w:rsid w:val="00C71E4E"/>
    <w:rsid w:val="00C71EEE"/>
    <w:rsid w:val="00C73024"/>
    <w:rsid w:val="00C7443E"/>
    <w:rsid w:val="00C74F81"/>
    <w:rsid w:val="00C75684"/>
    <w:rsid w:val="00C7701B"/>
    <w:rsid w:val="00C77F04"/>
    <w:rsid w:val="00C814D3"/>
    <w:rsid w:val="00C818BD"/>
    <w:rsid w:val="00C8486B"/>
    <w:rsid w:val="00C854A6"/>
    <w:rsid w:val="00C91CA5"/>
    <w:rsid w:val="00C94157"/>
    <w:rsid w:val="00C95004"/>
    <w:rsid w:val="00C95998"/>
    <w:rsid w:val="00C96B35"/>
    <w:rsid w:val="00CA1001"/>
    <w:rsid w:val="00CA3907"/>
    <w:rsid w:val="00CA4594"/>
    <w:rsid w:val="00CA5CEC"/>
    <w:rsid w:val="00CB1F16"/>
    <w:rsid w:val="00CB2A02"/>
    <w:rsid w:val="00CB4549"/>
    <w:rsid w:val="00CB5F80"/>
    <w:rsid w:val="00CB699B"/>
    <w:rsid w:val="00CB70D0"/>
    <w:rsid w:val="00CB72AC"/>
    <w:rsid w:val="00CB7C29"/>
    <w:rsid w:val="00CC0DDA"/>
    <w:rsid w:val="00CC1E5C"/>
    <w:rsid w:val="00CC4227"/>
    <w:rsid w:val="00CC4A6F"/>
    <w:rsid w:val="00CC5286"/>
    <w:rsid w:val="00CD0F90"/>
    <w:rsid w:val="00CD2D31"/>
    <w:rsid w:val="00CD33E1"/>
    <w:rsid w:val="00CD3FC3"/>
    <w:rsid w:val="00CD4B37"/>
    <w:rsid w:val="00CD621E"/>
    <w:rsid w:val="00CE30FC"/>
    <w:rsid w:val="00CE5D74"/>
    <w:rsid w:val="00CF003F"/>
    <w:rsid w:val="00CF0970"/>
    <w:rsid w:val="00CF1C1F"/>
    <w:rsid w:val="00CF3D35"/>
    <w:rsid w:val="00D06963"/>
    <w:rsid w:val="00D06E6A"/>
    <w:rsid w:val="00D07C94"/>
    <w:rsid w:val="00D15F4A"/>
    <w:rsid w:val="00D16563"/>
    <w:rsid w:val="00D26A1E"/>
    <w:rsid w:val="00D27FEA"/>
    <w:rsid w:val="00D34E81"/>
    <w:rsid w:val="00D42EE1"/>
    <w:rsid w:val="00D451AC"/>
    <w:rsid w:val="00D467B8"/>
    <w:rsid w:val="00D47F2F"/>
    <w:rsid w:val="00D55154"/>
    <w:rsid w:val="00D61AFC"/>
    <w:rsid w:val="00D671BA"/>
    <w:rsid w:val="00D70354"/>
    <w:rsid w:val="00D725A7"/>
    <w:rsid w:val="00D72786"/>
    <w:rsid w:val="00D7449D"/>
    <w:rsid w:val="00D74BA6"/>
    <w:rsid w:val="00D76479"/>
    <w:rsid w:val="00D764AD"/>
    <w:rsid w:val="00D767DB"/>
    <w:rsid w:val="00D800C9"/>
    <w:rsid w:val="00D83143"/>
    <w:rsid w:val="00D84DE4"/>
    <w:rsid w:val="00D85919"/>
    <w:rsid w:val="00D87178"/>
    <w:rsid w:val="00D93A04"/>
    <w:rsid w:val="00D94DD6"/>
    <w:rsid w:val="00D95369"/>
    <w:rsid w:val="00D97156"/>
    <w:rsid w:val="00DA10D1"/>
    <w:rsid w:val="00DA2CDF"/>
    <w:rsid w:val="00DA4294"/>
    <w:rsid w:val="00DB3D9E"/>
    <w:rsid w:val="00DB4CB5"/>
    <w:rsid w:val="00DB5DF5"/>
    <w:rsid w:val="00DC148E"/>
    <w:rsid w:val="00DC2806"/>
    <w:rsid w:val="00DD1E87"/>
    <w:rsid w:val="00DD2732"/>
    <w:rsid w:val="00DD4D29"/>
    <w:rsid w:val="00DD531F"/>
    <w:rsid w:val="00DD6EF3"/>
    <w:rsid w:val="00DE161A"/>
    <w:rsid w:val="00DF432C"/>
    <w:rsid w:val="00DF5241"/>
    <w:rsid w:val="00DF78CC"/>
    <w:rsid w:val="00E014DA"/>
    <w:rsid w:val="00E0417E"/>
    <w:rsid w:val="00E126BC"/>
    <w:rsid w:val="00E1299F"/>
    <w:rsid w:val="00E13217"/>
    <w:rsid w:val="00E162DC"/>
    <w:rsid w:val="00E1794C"/>
    <w:rsid w:val="00E24F55"/>
    <w:rsid w:val="00E253BB"/>
    <w:rsid w:val="00E25A3A"/>
    <w:rsid w:val="00E25C4F"/>
    <w:rsid w:val="00E26D17"/>
    <w:rsid w:val="00E31FFE"/>
    <w:rsid w:val="00E326DA"/>
    <w:rsid w:val="00E32F29"/>
    <w:rsid w:val="00E343A4"/>
    <w:rsid w:val="00E354D2"/>
    <w:rsid w:val="00E3694E"/>
    <w:rsid w:val="00E40117"/>
    <w:rsid w:val="00E426C2"/>
    <w:rsid w:val="00E435DA"/>
    <w:rsid w:val="00E542FE"/>
    <w:rsid w:val="00E55ED3"/>
    <w:rsid w:val="00E578A5"/>
    <w:rsid w:val="00E6675D"/>
    <w:rsid w:val="00E66AEE"/>
    <w:rsid w:val="00E70884"/>
    <w:rsid w:val="00E719CE"/>
    <w:rsid w:val="00E71ACE"/>
    <w:rsid w:val="00E72428"/>
    <w:rsid w:val="00E72C04"/>
    <w:rsid w:val="00E73DB7"/>
    <w:rsid w:val="00E74A5B"/>
    <w:rsid w:val="00E810F5"/>
    <w:rsid w:val="00E87F2D"/>
    <w:rsid w:val="00E909C0"/>
    <w:rsid w:val="00E96C59"/>
    <w:rsid w:val="00EA005A"/>
    <w:rsid w:val="00EA0A99"/>
    <w:rsid w:val="00EA55C0"/>
    <w:rsid w:val="00EA7E60"/>
    <w:rsid w:val="00EB0AE4"/>
    <w:rsid w:val="00EB1CED"/>
    <w:rsid w:val="00EB301A"/>
    <w:rsid w:val="00EB384C"/>
    <w:rsid w:val="00EB3D9C"/>
    <w:rsid w:val="00EB4A34"/>
    <w:rsid w:val="00EB6BB2"/>
    <w:rsid w:val="00EB7323"/>
    <w:rsid w:val="00EC2D1F"/>
    <w:rsid w:val="00EC6BC7"/>
    <w:rsid w:val="00EC7C53"/>
    <w:rsid w:val="00EE1B45"/>
    <w:rsid w:val="00EE274B"/>
    <w:rsid w:val="00EE4BDB"/>
    <w:rsid w:val="00EE6239"/>
    <w:rsid w:val="00EE6C24"/>
    <w:rsid w:val="00EE7C2B"/>
    <w:rsid w:val="00EF06C0"/>
    <w:rsid w:val="00EF0B76"/>
    <w:rsid w:val="00EF435B"/>
    <w:rsid w:val="00EF6DA2"/>
    <w:rsid w:val="00EF757D"/>
    <w:rsid w:val="00F0152F"/>
    <w:rsid w:val="00F02A58"/>
    <w:rsid w:val="00F066FD"/>
    <w:rsid w:val="00F076FE"/>
    <w:rsid w:val="00F10164"/>
    <w:rsid w:val="00F11202"/>
    <w:rsid w:val="00F12842"/>
    <w:rsid w:val="00F250B1"/>
    <w:rsid w:val="00F275D5"/>
    <w:rsid w:val="00F31851"/>
    <w:rsid w:val="00F31FB9"/>
    <w:rsid w:val="00F34F50"/>
    <w:rsid w:val="00F4076D"/>
    <w:rsid w:val="00F4761A"/>
    <w:rsid w:val="00F6578A"/>
    <w:rsid w:val="00F67002"/>
    <w:rsid w:val="00F725E6"/>
    <w:rsid w:val="00F72C6A"/>
    <w:rsid w:val="00F72F3D"/>
    <w:rsid w:val="00F74ED8"/>
    <w:rsid w:val="00F76C76"/>
    <w:rsid w:val="00F76F8E"/>
    <w:rsid w:val="00F82FB0"/>
    <w:rsid w:val="00F8681D"/>
    <w:rsid w:val="00F87307"/>
    <w:rsid w:val="00F92261"/>
    <w:rsid w:val="00FA1A73"/>
    <w:rsid w:val="00FA7764"/>
    <w:rsid w:val="00FB3A45"/>
    <w:rsid w:val="00FB44FD"/>
    <w:rsid w:val="00FC05B5"/>
    <w:rsid w:val="00FC0BBD"/>
    <w:rsid w:val="00FC26F6"/>
    <w:rsid w:val="00FC7870"/>
    <w:rsid w:val="00FC7EB6"/>
    <w:rsid w:val="00FF0554"/>
    <w:rsid w:val="00FF068D"/>
    <w:rsid w:val="00FF1310"/>
    <w:rsid w:val="00FF2142"/>
    <w:rsid w:val="00FF6169"/>
    <w:rsid w:val="0118F70D"/>
    <w:rsid w:val="01232B1A"/>
    <w:rsid w:val="015F8A36"/>
    <w:rsid w:val="01B6CB06"/>
    <w:rsid w:val="0286C05E"/>
    <w:rsid w:val="02EAAB7B"/>
    <w:rsid w:val="03A7F266"/>
    <w:rsid w:val="04AAB594"/>
    <w:rsid w:val="0543C586"/>
    <w:rsid w:val="05B48F50"/>
    <w:rsid w:val="0634C9FC"/>
    <w:rsid w:val="0779DC6B"/>
    <w:rsid w:val="07E3AC28"/>
    <w:rsid w:val="087C36EF"/>
    <w:rsid w:val="0B00CEBB"/>
    <w:rsid w:val="0C34DDF0"/>
    <w:rsid w:val="0D37F861"/>
    <w:rsid w:val="0DC832E9"/>
    <w:rsid w:val="0DDDE8D7"/>
    <w:rsid w:val="0DFF217D"/>
    <w:rsid w:val="0ECF4214"/>
    <w:rsid w:val="0F64034A"/>
    <w:rsid w:val="0FCA7233"/>
    <w:rsid w:val="10807A6D"/>
    <w:rsid w:val="10A00858"/>
    <w:rsid w:val="12AE9F17"/>
    <w:rsid w:val="12AF76EC"/>
    <w:rsid w:val="1325C757"/>
    <w:rsid w:val="13B81B2F"/>
    <w:rsid w:val="13D7A91A"/>
    <w:rsid w:val="145E5661"/>
    <w:rsid w:val="15D344CE"/>
    <w:rsid w:val="16AF1F80"/>
    <w:rsid w:val="16D0891A"/>
    <w:rsid w:val="1791E686"/>
    <w:rsid w:val="17D175EE"/>
    <w:rsid w:val="17E1EF2F"/>
    <w:rsid w:val="17E32720"/>
    <w:rsid w:val="18B75AE4"/>
    <w:rsid w:val="18C25BCB"/>
    <w:rsid w:val="190AE590"/>
    <w:rsid w:val="198F3C9C"/>
    <w:rsid w:val="19DFEE3B"/>
    <w:rsid w:val="1AE48A8C"/>
    <w:rsid w:val="1B00F251"/>
    <w:rsid w:val="1B0F55C5"/>
    <w:rsid w:val="1CBAB06C"/>
    <w:rsid w:val="1DF22993"/>
    <w:rsid w:val="1E60FD0D"/>
    <w:rsid w:val="1E6879FE"/>
    <w:rsid w:val="20F70BC1"/>
    <w:rsid w:val="2149C4B9"/>
    <w:rsid w:val="214B20F0"/>
    <w:rsid w:val="2524087F"/>
    <w:rsid w:val="261D35DC"/>
    <w:rsid w:val="26486A55"/>
    <w:rsid w:val="271AAC6C"/>
    <w:rsid w:val="27990BD9"/>
    <w:rsid w:val="286A3583"/>
    <w:rsid w:val="2A4B0D9D"/>
    <w:rsid w:val="2A64FBEE"/>
    <w:rsid w:val="2C909B77"/>
    <w:rsid w:val="2D3344B2"/>
    <w:rsid w:val="2D4C6D0F"/>
    <w:rsid w:val="2F133503"/>
    <w:rsid w:val="2F1F44B4"/>
    <w:rsid w:val="2F92E2E7"/>
    <w:rsid w:val="30225BAF"/>
    <w:rsid w:val="3037786D"/>
    <w:rsid w:val="30AF0564"/>
    <w:rsid w:val="314215F3"/>
    <w:rsid w:val="31C95B76"/>
    <w:rsid w:val="32E29087"/>
    <w:rsid w:val="336AB55C"/>
    <w:rsid w:val="33AD46B7"/>
    <w:rsid w:val="33B65916"/>
    <w:rsid w:val="3473816C"/>
    <w:rsid w:val="3500FC38"/>
    <w:rsid w:val="353E5697"/>
    <w:rsid w:val="38271136"/>
    <w:rsid w:val="3B9217F3"/>
    <w:rsid w:val="3C0C99D8"/>
    <w:rsid w:val="3C8C431D"/>
    <w:rsid w:val="3DE1779A"/>
    <w:rsid w:val="3E21D82F"/>
    <w:rsid w:val="3E54116A"/>
    <w:rsid w:val="3F314653"/>
    <w:rsid w:val="3F7749AE"/>
    <w:rsid w:val="3FA2F1A1"/>
    <w:rsid w:val="401D1BC0"/>
    <w:rsid w:val="427BDB5C"/>
    <w:rsid w:val="43CC7CE0"/>
    <w:rsid w:val="43E8AAB7"/>
    <w:rsid w:val="474F4C7F"/>
    <w:rsid w:val="47825B93"/>
    <w:rsid w:val="492B3C30"/>
    <w:rsid w:val="4A2A838D"/>
    <w:rsid w:val="4AA08ACC"/>
    <w:rsid w:val="4C0442D2"/>
    <w:rsid w:val="4C2AAB28"/>
    <w:rsid w:val="4D4EAE31"/>
    <w:rsid w:val="4EFDF4B0"/>
    <w:rsid w:val="5215D3ED"/>
    <w:rsid w:val="53A70B7B"/>
    <w:rsid w:val="56A796DB"/>
    <w:rsid w:val="56D18EF6"/>
    <w:rsid w:val="56D9A6B2"/>
    <w:rsid w:val="571B5C49"/>
    <w:rsid w:val="576AC91A"/>
    <w:rsid w:val="5845AB8C"/>
    <w:rsid w:val="58A4D6F6"/>
    <w:rsid w:val="58F6A026"/>
    <w:rsid w:val="5962FA5C"/>
    <w:rsid w:val="59CE135A"/>
    <w:rsid w:val="5A59CFB4"/>
    <w:rsid w:val="5AABAA9F"/>
    <w:rsid w:val="5BA7F1F9"/>
    <w:rsid w:val="5BDC77B8"/>
    <w:rsid w:val="5CA61959"/>
    <w:rsid w:val="5EE25B77"/>
    <w:rsid w:val="5F608FF1"/>
    <w:rsid w:val="5F786FB4"/>
    <w:rsid w:val="5F969F38"/>
    <w:rsid w:val="5FA4D852"/>
    <w:rsid w:val="5FE52D39"/>
    <w:rsid w:val="603F89C8"/>
    <w:rsid w:val="6044382E"/>
    <w:rsid w:val="618C667F"/>
    <w:rsid w:val="61BAD081"/>
    <w:rsid w:val="624BB93C"/>
    <w:rsid w:val="625092BF"/>
    <w:rsid w:val="6253A6C2"/>
    <w:rsid w:val="62D106F7"/>
    <w:rsid w:val="631280F2"/>
    <w:rsid w:val="631C34C6"/>
    <w:rsid w:val="639FBD81"/>
    <w:rsid w:val="6423FD40"/>
    <w:rsid w:val="648CC721"/>
    <w:rsid w:val="64AE5153"/>
    <w:rsid w:val="64C779B0"/>
    <w:rsid w:val="64F1129B"/>
    <w:rsid w:val="65A2501D"/>
    <w:rsid w:val="668E41A4"/>
    <w:rsid w:val="66C24BCE"/>
    <w:rsid w:val="66ED6D5C"/>
    <w:rsid w:val="66F78E45"/>
    <w:rsid w:val="67FF1A72"/>
    <w:rsid w:val="685E1C2F"/>
    <w:rsid w:val="68B36B39"/>
    <w:rsid w:val="697D00B0"/>
    <w:rsid w:val="6981C276"/>
    <w:rsid w:val="69FF8A51"/>
    <w:rsid w:val="6A56CB21"/>
    <w:rsid w:val="6A5EB8A7"/>
    <w:rsid w:val="6B0D981C"/>
    <w:rsid w:val="6B3165B7"/>
    <w:rsid w:val="6B4A8E14"/>
    <w:rsid w:val="6B95BCF1"/>
    <w:rsid w:val="6C11ADBB"/>
    <w:rsid w:val="6D81A5EB"/>
    <w:rsid w:val="70493EFB"/>
    <w:rsid w:val="7063A48F"/>
    <w:rsid w:val="7087D691"/>
    <w:rsid w:val="7092239A"/>
    <w:rsid w:val="70F7E851"/>
    <w:rsid w:val="711A3123"/>
    <w:rsid w:val="728FB815"/>
    <w:rsid w:val="733C779C"/>
    <w:rsid w:val="74ABB37A"/>
    <w:rsid w:val="76F2564F"/>
    <w:rsid w:val="76FA9B29"/>
    <w:rsid w:val="77A59323"/>
    <w:rsid w:val="780FE8BF"/>
    <w:rsid w:val="78446F63"/>
    <w:rsid w:val="7A074C18"/>
    <w:rsid w:val="7A8BA933"/>
    <w:rsid w:val="7BD8E921"/>
    <w:rsid w:val="7CA204F2"/>
    <w:rsid w:val="7D6197D3"/>
    <w:rsid w:val="7D6749D1"/>
    <w:rsid w:val="7DD07AC8"/>
    <w:rsid w:val="7E1AE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9B9D1"/>
  <w15:chartTrackingRefBased/>
  <w15:docId w15:val="{504A36C7-65C6-49F9-AD58-826FBA1C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6D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6DA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6DA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7559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31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6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7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B02"/>
  </w:style>
  <w:style w:type="paragraph" w:styleId="Footer">
    <w:name w:val="footer"/>
    <w:basedOn w:val="Normal"/>
    <w:link w:val="FooterChar"/>
    <w:uiPriority w:val="99"/>
    <w:unhideWhenUsed/>
    <w:rsid w:val="00B97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B02"/>
  </w:style>
  <w:style w:type="paragraph" w:styleId="BalloonText">
    <w:name w:val="Balloon Text"/>
    <w:basedOn w:val="Normal"/>
    <w:link w:val="BalloonTextChar"/>
    <w:uiPriority w:val="99"/>
    <w:semiHidden/>
    <w:unhideWhenUsed/>
    <w:rsid w:val="00295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79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FA776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5038D"/>
    <w:pPr>
      <w:spacing w:after="0" w:line="240" w:lineRule="auto"/>
    </w:pPr>
  </w:style>
  <w:style w:type="table" w:styleId="TableGrid">
    <w:name w:val="Table Grid"/>
    <w:basedOn w:val="TableNormal"/>
    <w:uiPriority w:val="59"/>
    <w:rsid w:val="00D93A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uiPriority w:val="1"/>
    <w:rsid w:val="3500F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8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Tinarra.toohey@sahmri.com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mailto:sana.ishaque@sahmri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healthhumanresearchethicscommittee@sa.gov.au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ana.ishaque@sahmri.com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research@ahcsa.org.au" TargetMode="Externa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odette.pearson@sahmri.com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c6971f9-6e41-40d9-8ba8-3c887cac0307">
      <UserInfo>
        <DisplayName>Sana Ishaque</DisplayName>
        <AccountId>19</AccountId>
        <AccountType/>
      </UserInfo>
      <UserInfo>
        <DisplayName>Odette Pearson</DisplayName>
        <AccountId>4</AccountId>
        <AccountType/>
      </UserInfo>
    </SharedWithUsers>
    <TaxCatchAll xmlns="dcb029e4-eef8-41c2-b872-e5fb0338e987" xsi:nil="true"/>
    <lcf76f155ced4ddcb4097134ff3c332f xmlns="7021ee8b-cb01-4206-b7ae-ffc509c5e40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75A7D0A7817A4CABCE96ED4A953BF4" ma:contentTypeVersion="17" ma:contentTypeDescription="Create a new document." ma:contentTypeScope="" ma:versionID="629528bba439aee3d2a95b27dadd4800">
  <xsd:schema xmlns:xsd="http://www.w3.org/2001/XMLSchema" xmlns:xs="http://www.w3.org/2001/XMLSchema" xmlns:p="http://schemas.microsoft.com/office/2006/metadata/properties" xmlns:ns2="7021ee8b-cb01-4206-b7ae-ffc509c5e40a" xmlns:ns3="2c6971f9-6e41-40d9-8ba8-3c887cac0307" xmlns:ns4="dcb029e4-eef8-41c2-b872-e5fb0338e987" targetNamespace="http://schemas.microsoft.com/office/2006/metadata/properties" ma:root="true" ma:fieldsID="52af2394a00f3fad0a481f7e72b38316" ns2:_="" ns3:_="" ns4:_="">
    <xsd:import namespace="7021ee8b-cb01-4206-b7ae-ffc509c5e40a"/>
    <xsd:import namespace="2c6971f9-6e41-40d9-8ba8-3c887cac0307"/>
    <xsd:import namespace="dcb029e4-eef8-41c2-b872-e5fb0338e9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1ee8b-cb01-4206-b7ae-ffc509c5e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b11fbce-e9a9-4425-b85e-38f464aebd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971f9-6e41-40d9-8ba8-3c887cac030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029e4-eef8-41c2-b872-e5fb0338e987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da810803-d698-4673-9369-df146e92a110}" ma:internalName="TaxCatchAll" ma:showField="CatchAllData" ma:web="2c6971f9-6e41-40d9-8ba8-3c887cac03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C0DDBF-765A-43B5-82D7-F4CAB55831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6B387E-24D8-423D-8AFF-8E5FFBD180E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F1EA1B-E73E-47D4-8B8A-EDC8B639ED2F}">
  <ds:schemaRefs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2c6971f9-6e41-40d9-8ba8-3c887cac0307"/>
    <ds:schemaRef ds:uri="http://schemas.microsoft.com/office/2006/metadata/properties"/>
    <ds:schemaRef ds:uri="http://schemas.microsoft.com/office/infopath/2007/PartnerControls"/>
    <ds:schemaRef ds:uri="dcb029e4-eef8-41c2-b872-e5fb0338e987"/>
    <ds:schemaRef ds:uri="7021ee8b-cb01-4206-b7ae-ffc509c5e40a"/>
  </ds:schemaRefs>
</ds:datastoreItem>
</file>

<file path=customXml/itemProps4.xml><?xml version="1.0" encoding="utf-8"?>
<ds:datastoreItem xmlns:ds="http://schemas.openxmlformats.org/officeDocument/2006/customXml" ds:itemID="{775F069D-F1DD-4B17-9AA3-E4F1F456E6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rossing</dc:creator>
  <cp:keywords/>
  <dc:description/>
  <cp:lastModifiedBy>Sarah Crossing</cp:lastModifiedBy>
  <cp:revision>6</cp:revision>
  <cp:lastPrinted>2022-04-27T01:44:00Z</cp:lastPrinted>
  <dcterms:created xsi:type="dcterms:W3CDTF">2022-12-07T04:03:00Z</dcterms:created>
  <dcterms:modified xsi:type="dcterms:W3CDTF">2022-12-08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75A7D0A7817A4CABCE96ED4A953BF4</vt:lpwstr>
  </property>
  <property fmtid="{D5CDD505-2E9C-101B-9397-08002B2CF9AE}" pid="3" name="MediaServiceImageTags">
    <vt:lpwstr/>
  </property>
</Properties>
</file>